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14D160" w14:textId="77777777" w:rsidR="005A7D3F" w:rsidRPr="00384F2F" w:rsidRDefault="005A7D3F" w:rsidP="005A7D3F">
      <w:pPr>
        <w:tabs>
          <w:tab w:val="left" w:pos="5086"/>
        </w:tabs>
        <w:adjustRightInd w:val="0"/>
        <w:spacing w:line="480" w:lineRule="auto"/>
        <w:rPr>
          <w:b/>
          <w:bCs/>
          <w:color w:val="2C2728"/>
        </w:rPr>
      </w:pPr>
      <w:r w:rsidRPr="00384F2F">
        <w:rPr>
          <w:b/>
          <w:bCs/>
          <w:color w:val="2C2728"/>
        </w:rPr>
        <w:t xml:space="preserve">Table </w:t>
      </w:r>
      <w:r w:rsidR="00C75093">
        <w:rPr>
          <w:b/>
          <w:bCs/>
          <w:color w:val="2C2728"/>
        </w:rPr>
        <w:t>S</w:t>
      </w:r>
      <w:r w:rsidRPr="00384F2F">
        <w:rPr>
          <w:b/>
          <w:bCs/>
          <w:color w:val="2C2728"/>
        </w:rPr>
        <w:t>1. Participant Characteristics</w:t>
      </w:r>
      <w:r w:rsidRPr="00384F2F">
        <w:rPr>
          <w:b/>
          <w:bCs/>
          <w:color w:val="2C2728"/>
        </w:rPr>
        <w:tab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8"/>
        <w:gridCol w:w="2261"/>
        <w:gridCol w:w="2488"/>
        <w:gridCol w:w="2183"/>
      </w:tblGrid>
      <w:tr w:rsidR="005A7D3F" w:rsidRPr="00384F2F" w14:paraId="27481D6E" w14:textId="77777777" w:rsidTr="00A70D60"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</w:tcPr>
          <w:p w14:paraId="72B109F1" w14:textId="77777777" w:rsidR="005A7D3F" w:rsidRPr="00384F2F" w:rsidRDefault="005A7D3F" w:rsidP="00DA19E9">
            <w:pPr>
              <w:spacing w:line="480" w:lineRule="auto"/>
            </w:pPr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0CD759FD" w14:textId="77777777" w:rsidR="005A7D3F" w:rsidRPr="003B155B" w:rsidRDefault="005A7D3F" w:rsidP="00DA19E9">
            <w:pPr>
              <w:spacing w:line="480" w:lineRule="auto"/>
              <w:rPr>
                <w:b/>
              </w:rPr>
            </w:pPr>
            <w:r w:rsidRPr="003B155B">
              <w:rPr>
                <w:b/>
              </w:rPr>
              <w:t xml:space="preserve">Study Group, </w:t>
            </w:r>
            <w:proofErr w:type="spellStart"/>
            <w:r w:rsidRPr="003B155B">
              <w:rPr>
                <w:b/>
              </w:rPr>
              <w:t>n</w:t>
            </w:r>
            <w:proofErr w:type="spellEnd"/>
            <w:r w:rsidRPr="003B155B">
              <w:rPr>
                <w:b/>
              </w:rPr>
              <w:t xml:space="preserve"> (%)</w:t>
            </w:r>
            <w:r>
              <w:rPr>
                <w:b/>
                <w:vertAlign w:val="superscript"/>
              </w:rPr>
              <w:t>a</w:t>
            </w:r>
            <w:r w:rsidRPr="003B155B">
              <w:rPr>
                <w:b/>
              </w:rPr>
              <w:t>, n=</w:t>
            </w:r>
            <w:r w:rsidR="00D352E3">
              <w:rPr>
                <w:b/>
              </w:rPr>
              <w:t>96</w:t>
            </w:r>
          </w:p>
        </w:tc>
        <w:tc>
          <w:tcPr>
            <w:tcW w:w="2488" w:type="dxa"/>
            <w:tcBorders>
              <w:top w:val="single" w:sz="4" w:space="0" w:color="auto"/>
              <w:bottom w:val="single" w:sz="4" w:space="0" w:color="auto"/>
            </w:tcBorders>
          </w:tcPr>
          <w:p w14:paraId="3CA40711" w14:textId="77777777" w:rsidR="005A7D3F" w:rsidRPr="003B155B" w:rsidRDefault="005A7D3F" w:rsidP="00DA19E9">
            <w:pPr>
              <w:spacing w:line="480" w:lineRule="auto"/>
              <w:rPr>
                <w:b/>
              </w:rPr>
            </w:pPr>
            <w:r w:rsidRPr="003B155B">
              <w:rPr>
                <w:b/>
              </w:rPr>
              <w:t xml:space="preserve">Control Group, </w:t>
            </w:r>
            <w:proofErr w:type="spellStart"/>
            <w:r w:rsidRPr="003B155B">
              <w:rPr>
                <w:b/>
              </w:rPr>
              <w:t>n</w:t>
            </w:r>
            <w:proofErr w:type="spellEnd"/>
            <w:r w:rsidRPr="003B155B">
              <w:rPr>
                <w:b/>
              </w:rPr>
              <w:t xml:space="preserve"> (%)</w:t>
            </w:r>
            <w:r>
              <w:rPr>
                <w:b/>
                <w:vertAlign w:val="superscript"/>
              </w:rPr>
              <w:t>a</w:t>
            </w:r>
            <w:r w:rsidR="00D352E3">
              <w:rPr>
                <w:b/>
              </w:rPr>
              <w:t>, n=20</w:t>
            </w:r>
            <w:r w:rsidRPr="003B155B">
              <w:rPr>
                <w:b/>
              </w:rPr>
              <w:t>2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</w:tcPr>
          <w:p w14:paraId="7BAFEDF0" w14:textId="77777777" w:rsidR="005A7D3F" w:rsidRPr="003B155B" w:rsidRDefault="005A7D3F" w:rsidP="00DA19E9">
            <w:pPr>
              <w:spacing w:line="480" w:lineRule="auto"/>
              <w:rPr>
                <w:b/>
              </w:rPr>
            </w:pPr>
            <w:r w:rsidRPr="00DA19E9">
              <w:rPr>
                <w:b/>
                <w:i/>
              </w:rPr>
              <w:t>p</w:t>
            </w:r>
            <w:r>
              <w:rPr>
                <w:b/>
              </w:rPr>
              <w:t>-value of between-group difference</w:t>
            </w:r>
          </w:p>
        </w:tc>
      </w:tr>
      <w:tr w:rsidR="005A7D3F" w:rsidRPr="00384F2F" w14:paraId="6B36E2AC" w14:textId="77777777" w:rsidTr="00A70D60">
        <w:tc>
          <w:tcPr>
            <w:tcW w:w="2418" w:type="dxa"/>
            <w:tcBorders>
              <w:top w:val="single" w:sz="4" w:space="0" w:color="auto"/>
            </w:tcBorders>
          </w:tcPr>
          <w:p w14:paraId="149DC793" w14:textId="77777777" w:rsidR="005A7D3F" w:rsidRPr="00C75093" w:rsidRDefault="00C75093" w:rsidP="00DA19E9">
            <w:pPr>
              <w:spacing w:line="480" w:lineRule="auto"/>
              <w:rPr>
                <w:b/>
              </w:rPr>
            </w:pPr>
            <w:r w:rsidRPr="00C75093">
              <w:rPr>
                <w:b/>
              </w:rPr>
              <w:t>Age, y, median (25</w:t>
            </w:r>
            <w:r w:rsidRPr="00C75093">
              <w:rPr>
                <w:b/>
                <w:vertAlign w:val="superscript"/>
              </w:rPr>
              <w:t>th</w:t>
            </w:r>
            <w:r w:rsidRPr="00C75093">
              <w:rPr>
                <w:b/>
              </w:rPr>
              <w:t>-75</w:t>
            </w:r>
            <w:r w:rsidRPr="00C75093">
              <w:rPr>
                <w:b/>
                <w:vertAlign w:val="superscript"/>
              </w:rPr>
              <w:t>th</w:t>
            </w:r>
            <w:r w:rsidRPr="00C75093">
              <w:rPr>
                <w:b/>
              </w:rPr>
              <w:t xml:space="preserve"> percentile</w:t>
            </w:r>
            <w:r w:rsidR="005A7D3F" w:rsidRPr="00C75093">
              <w:rPr>
                <w:b/>
              </w:rPr>
              <w:t>)</w:t>
            </w:r>
          </w:p>
        </w:tc>
        <w:tc>
          <w:tcPr>
            <w:tcW w:w="2261" w:type="dxa"/>
            <w:tcBorders>
              <w:top w:val="single" w:sz="4" w:space="0" w:color="auto"/>
            </w:tcBorders>
          </w:tcPr>
          <w:p w14:paraId="03FE183D" w14:textId="77777777" w:rsidR="005A7D3F" w:rsidRPr="00C75093" w:rsidRDefault="00C75093" w:rsidP="00DA19E9">
            <w:pPr>
              <w:spacing w:line="480" w:lineRule="auto"/>
            </w:pPr>
            <w:r w:rsidRPr="00C75093">
              <w:t>69.0 (62.5-74.0</w:t>
            </w:r>
            <w:r w:rsidR="005A7D3F" w:rsidRPr="00C75093">
              <w:t>)</w:t>
            </w:r>
          </w:p>
        </w:tc>
        <w:tc>
          <w:tcPr>
            <w:tcW w:w="2488" w:type="dxa"/>
            <w:tcBorders>
              <w:top w:val="single" w:sz="4" w:space="0" w:color="auto"/>
            </w:tcBorders>
          </w:tcPr>
          <w:p w14:paraId="45F49ABA" w14:textId="77777777" w:rsidR="005A7D3F" w:rsidRPr="00C75093" w:rsidRDefault="00C75093" w:rsidP="00DA19E9">
            <w:pPr>
              <w:spacing w:line="480" w:lineRule="auto"/>
            </w:pPr>
            <w:r w:rsidRPr="00C75093">
              <w:t>77.0 (72.0-84.0</w:t>
            </w:r>
            <w:r w:rsidR="005A7D3F" w:rsidRPr="00C75093">
              <w:t>)</w:t>
            </w:r>
          </w:p>
        </w:tc>
        <w:tc>
          <w:tcPr>
            <w:tcW w:w="2183" w:type="dxa"/>
            <w:tcBorders>
              <w:top w:val="single" w:sz="4" w:space="0" w:color="auto"/>
            </w:tcBorders>
          </w:tcPr>
          <w:p w14:paraId="53E09EBF" w14:textId="7B43C57B" w:rsidR="005A7D3F" w:rsidRPr="00D352E3" w:rsidRDefault="000E6343" w:rsidP="00DA19E9">
            <w:pPr>
              <w:spacing w:line="480" w:lineRule="auto"/>
              <w:rPr>
                <w:highlight w:val="yellow"/>
              </w:rPr>
            </w:pPr>
            <w:r w:rsidRPr="000E6343">
              <w:t>&lt;0.001</w:t>
            </w:r>
          </w:p>
        </w:tc>
        <w:bookmarkStart w:id="0" w:name="_GoBack"/>
        <w:bookmarkEnd w:id="0"/>
      </w:tr>
      <w:tr w:rsidR="005A7D3F" w:rsidRPr="00384F2F" w14:paraId="60E33B65" w14:textId="77777777" w:rsidTr="00A70D60">
        <w:tc>
          <w:tcPr>
            <w:tcW w:w="2418" w:type="dxa"/>
          </w:tcPr>
          <w:p w14:paraId="33A2BFCB" w14:textId="77777777" w:rsidR="005A7D3F" w:rsidRPr="00C75093" w:rsidRDefault="005A7D3F" w:rsidP="00DA19E9">
            <w:pPr>
              <w:spacing w:line="480" w:lineRule="auto"/>
              <w:rPr>
                <w:b/>
              </w:rPr>
            </w:pPr>
            <w:r w:rsidRPr="00C75093">
              <w:rPr>
                <w:b/>
              </w:rPr>
              <w:t>Sex, female</w:t>
            </w:r>
          </w:p>
        </w:tc>
        <w:tc>
          <w:tcPr>
            <w:tcW w:w="2261" w:type="dxa"/>
          </w:tcPr>
          <w:p w14:paraId="05A4AA63" w14:textId="77777777" w:rsidR="005A7D3F" w:rsidRPr="00C75093" w:rsidRDefault="00C75093" w:rsidP="00DA19E9">
            <w:pPr>
              <w:spacing w:line="480" w:lineRule="auto"/>
            </w:pPr>
            <w:r w:rsidRPr="00C75093">
              <w:t>43 (44.8</w:t>
            </w:r>
            <w:r w:rsidR="005A7D3F" w:rsidRPr="00C75093">
              <w:t>)</w:t>
            </w:r>
          </w:p>
        </w:tc>
        <w:tc>
          <w:tcPr>
            <w:tcW w:w="2488" w:type="dxa"/>
          </w:tcPr>
          <w:p w14:paraId="19295110" w14:textId="77777777" w:rsidR="005A7D3F" w:rsidRPr="00C75093" w:rsidRDefault="00C75093" w:rsidP="00DA19E9">
            <w:pPr>
              <w:spacing w:line="480" w:lineRule="auto"/>
            </w:pPr>
            <w:r w:rsidRPr="00C75093">
              <w:t>60 (29.7</w:t>
            </w:r>
            <w:r w:rsidR="005A7D3F" w:rsidRPr="00C75093">
              <w:t>)</w:t>
            </w:r>
          </w:p>
        </w:tc>
        <w:tc>
          <w:tcPr>
            <w:tcW w:w="2183" w:type="dxa"/>
          </w:tcPr>
          <w:p w14:paraId="61179606" w14:textId="633066A6" w:rsidR="005A7D3F" w:rsidRPr="00D352E3" w:rsidRDefault="00A70D60" w:rsidP="00DA19E9">
            <w:pPr>
              <w:spacing w:line="480" w:lineRule="auto"/>
              <w:rPr>
                <w:highlight w:val="yellow"/>
              </w:rPr>
            </w:pPr>
            <w:r w:rsidRPr="00A70D60">
              <w:t>0</w:t>
            </w:r>
            <w:r w:rsidR="005A7D3F" w:rsidRPr="00A70D60">
              <w:t>.0</w:t>
            </w:r>
            <w:r w:rsidRPr="00A70D60">
              <w:t>1</w:t>
            </w:r>
            <w:r w:rsidR="005A7D3F" w:rsidRPr="00A70D60">
              <w:t>0</w:t>
            </w:r>
          </w:p>
        </w:tc>
      </w:tr>
      <w:tr w:rsidR="005A7D3F" w:rsidRPr="00384F2F" w14:paraId="77B5C5C7" w14:textId="77777777" w:rsidTr="00A70D60">
        <w:tc>
          <w:tcPr>
            <w:tcW w:w="2418" w:type="dxa"/>
          </w:tcPr>
          <w:p w14:paraId="086A7C05" w14:textId="77777777" w:rsidR="005A7D3F" w:rsidRPr="00C75093" w:rsidRDefault="005A7D3F" w:rsidP="00DA19E9">
            <w:pPr>
              <w:spacing w:line="480" w:lineRule="auto"/>
              <w:rPr>
                <w:b/>
              </w:rPr>
            </w:pPr>
            <w:r w:rsidRPr="00C75093">
              <w:rPr>
                <w:b/>
              </w:rPr>
              <w:t>BMI, kg/m</w:t>
            </w:r>
            <w:r w:rsidRPr="00C75093">
              <w:rPr>
                <w:b/>
                <w:vertAlign w:val="superscript"/>
              </w:rPr>
              <w:t>2</w:t>
            </w:r>
            <w:r w:rsidRPr="00C75093">
              <w:rPr>
                <w:b/>
              </w:rPr>
              <w:t>, median (25</w:t>
            </w:r>
            <w:r w:rsidRPr="00C75093">
              <w:rPr>
                <w:b/>
                <w:vertAlign w:val="superscript"/>
              </w:rPr>
              <w:t>th</w:t>
            </w:r>
            <w:r w:rsidRPr="00C75093">
              <w:rPr>
                <w:b/>
              </w:rPr>
              <w:t>-75</w:t>
            </w:r>
            <w:r w:rsidRPr="00C75093">
              <w:rPr>
                <w:b/>
                <w:vertAlign w:val="superscript"/>
              </w:rPr>
              <w:t>th</w:t>
            </w:r>
            <w:r w:rsidRPr="00C75093">
              <w:rPr>
                <w:b/>
              </w:rPr>
              <w:t xml:space="preserve"> </w:t>
            </w:r>
            <w:proofErr w:type="gramStart"/>
            <w:r w:rsidRPr="00C75093">
              <w:rPr>
                <w:b/>
              </w:rPr>
              <w:t>percentile)</w:t>
            </w:r>
            <w:r w:rsidRPr="00C75093">
              <w:rPr>
                <w:b/>
                <w:vertAlign w:val="superscript"/>
              </w:rPr>
              <w:t>b</w:t>
            </w:r>
            <w:proofErr w:type="gramEnd"/>
          </w:p>
        </w:tc>
        <w:tc>
          <w:tcPr>
            <w:tcW w:w="2261" w:type="dxa"/>
          </w:tcPr>
          <w:p w14:paraId="782475A0" w14:textId="77777777" w:rsidR="005A7D3F" w:rsidRPr="00C75093" w:rsidRDefault="005A7D3F" w:rsidP="00DA19E9">
            <w:pPr>
              <w:spacing w:line="480" w:lineRule="auto"/>
            </w:pPr>
            <w:r w:rsidRPr="00C75093">
              <w:t>27.9 (</w:t>
            </w:r>
            <w:r w:rsidR="00C75093" w:rsidRPr="00C75093">
              <w:t>24.2-32.4</w:t>
            </w:r>
            <w:r w:rsidRPr="00C75093">
              <w:t>)</w:t>
            </w:r>
          </w:p>
        </w:tc>
        <w:tc>
          <w:tcPr>
            <w:tcW w:w="2488" w:type="dxa"/>
          </w:tcPr>
          <w:p w14:paraId="29C1629A" w14:textId="77777777" w:rsidR="005A7D3F" w:rsidRPr="000E6343" w:rsidRDefault="005A7D3F" w:rsidP="00DA19E9">
            <w:pPr>
              <w:spacing w:line="480" w:lineRule="auto"/>
            </w:pPr>
            <w:r w:rsidRPr="000E6343">
              <w:t>26.</w:t>
            </w:r>
            <w:r w:rsidR="00C75093" w:rsidRPr="000E6343">
              <w:t>6</w:t>
            </w:r>
            <w:r w:rsidRPr="000E6343">
              <w:t xml:space="preserve"> (2</w:t>
            </w:r>
            <w:r w:rsidR="00C75093" w:rsidRPr="000E6343">
              <w:t>3.6-29.7</w:t>
            </w:r>
            <w:r w:rsidRPr="000E6343">
              <w:t>)</w:t>
            </w:r>
          </w:p>
        </w:tc>
        <w:tc>
          <w:tcPr>
            <w:tcW w:w="2183" w:type="dxa"/>
          </w:tcPr>
          <w:p w14:paraId="7AF081F0" w14:textId="6750C4C7" w:rsidR="005A7D3F" w:rsidRPr="000E6343" w:rsidRDefault="000E6343" w:rsidP="00DA19E9">
            <w:pPr>
              <w:spacing w:line="480" w:lineRule="auto"/>
            </w:pPr>
            <w:r w:rsidRPr="000E6343">
              <w:t>0.05</w:t>
            </w:r>
          </w:p>
        </w:tc>
      </w:tr>
      <w:tr w:rsidR="005A7D3F" w:rsidRPr="00384F2F" w14:paraId="56101ED8" w14:textId="77777777" w:rsidTr="00A70D60">
        <w:tc>
          <w:tcPr>
            <w:tcW w:w="2418" w:type="dxa"/>
          </w:tcPr>
          <w:p w14:paraId="13714B39" w14:textId="77777777" w:rsidR="005A7D3F" w:rsidRPr="00D352E3" w:rsidRDefault="005A7D3F" w:rsidP="00DA19E9">
            <w:pPr>
              <w:spacing w:line="480" w:lineRule="auto"/>
              <w:rPr>
                <w:b/>
                <w:highlight w:val="yellow"/>
              </w:rPr>
            </w:pPr>
            <w:r w:rsidRPr="00C75093">
              <w:rPr>
                <w:b/>
              </w:rPr>
              <w:t>Self-reported general health:</w:t>
            </w:r>
          </w:p>
        </w:tc>
        <w:tc>
          <w:tcPr>
            <w:tcW w:w="2261" w:type="dxa"/>
          </w:tcPr>
          <w:p w14:paraId="7C5F7AC8" w14:textId="77777777" w:rsidR="005A7D3F" w:rsidRPr="00D352E3" w:rsidRDefault="005A7D3F" w:rsidP="00DA19E9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2488" w:type="dxa"/>
          </w:tcPr>
          <w:p w14:paraId="75F649E2" w14:textId="77777777" w:rsidR="005A7D3F" w:rsidRPr="00D352E3" w:rsidRDefault="005A7D3F" w:rsidP="00DA19E9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2183" w:type="dxa"/>
          </w:tcPr>
          <w:p w14:paraId="047D4D6E" w14:textId="77777777" w:rsidR="005A7D3F" w:rsidRPr="00D352E3" w:rsidRDefault="005A7D3F" w:rsidP="00DA19E9">
            <w:pPr>
              <w:spacing w:line="480" w:lineRule="auto"/>
              <w:rPr>
                <w:highlight w:val="yellow"/>
              </w:rPr>
            </w:pPr>
            <w:r w:rsidRPr="00E6509E">
              <w:t>&lt;0.001</w:t>
            </w:r>
          </w:p>
        </w:tc>
      </w:tr>
      <w:tr w:rsidR="005A7D3F" w:rsidRPr="00384F2F" w14:paraId="210230AC" w14:textId="77777777" w:rsidTr="00A70D60">
        <w:tc>
          <w:tcPr>
            <w:tcW w:w="2418" w:type="dxa"/>
          </w:tcPr>
          <w:p w14:paraId="437C32EA" w14:textId="77777777" w:rsidR="005A7D3F" w:rsidRPr="00C75093" w:rsidRDefault="005A7D3F" w:rsidP="00DA19E9">
            <w:pPr>
              <w:spacing w:line="480" w:lineRule="auto"/>
              <w:rPr>
                <w:b/>
              </w:rPr>
            </w:pPr>
            <w:r w:rsidRPr="00C75093">
              <w:rPr>
                <w:b/>
              </w:rPr>
              <w:t>Excellent</w:t>
            </w:r>
          </w:p>
        </w:tc>
        <w:tc>
          <w:tcPr>
            <w:tcW w:w="2261" w:type="dxa"/>
          </w:tcPr>
          <w:p w14:paraId="0EBA0ACF" w14:textId="77777777" w:rsidR="005A7D3F" w:rsidRPr="00C75093" w:rsidRDefault="005A7D3F" w:rsidP="00DA19E9">
            <w:pPr>
              <w:spacing w:line="480" w:lineRule="auto"/>
            </w:pPr>
            <w:r w:rsidRPr="00C75093">
              <w:t>0 (0.0)</w:t>
            </w:r>
          </w:p>
        </w:tc>
        <w:tc>
          <w:tcPr>
            <w:tcW w:w="2488" w:type="dxa"/>
          </w:tcPr>
          <w:p w14:paraId="123D6BD6" w14:textId="77777777" w:rsidR="005A7D3F" w:rsidRPr="00C75093" w:rsidRDefault="00C75093" w:rsidP="00DA19E9">
            <w:pPr>
              <w:spacing w:line="480" w:lineRule="auto"/>
            </w:pPr>
            <w:r w:rsidRPr="00C75093">
              <w:t>30 (14.9</w:t>
            </w:r>
            <w:r w:rsidR="005A7D3F" w:rsidRPr="00C75093">
              <w:t>)</w:t>
            </w:r>
          </w:p>
        </w:tc>
        <w:tc>
          <w:tcPr>
            <w:tcW w:w="2183" w:type="dxa"/>
          </w:tcPr>
          <w:p w14:paraId="595EB2E7" w14:textId="77777777" w:rsidR="005A7D3F" w:rsidRPr="00D352E3" w:rsidRDefault="005A7D3F" w:rsidP="00DA19E9">
            <w:pPr>
              <w:spacing w:line="480" w:lineRule="auto"/>
              <w:rPr>
                <w:highlight w:val="yellow"/>
              </w:rPr>
            </w:pPr>
          </w:p>
        </w:tc>
      </w:tr>
      <w:tr w:rsidR="005A7D3F" w:rsidRPr="00384F2F" w14:paraId="7879AFFC" w14:textId="77777777" w:rsidTr="00A70D60">
        <w:tc>
          <w:tcPr>
            <w:tcW w:w="2418" w:type="dxa"/>
          </w:tcPr>
          <w:p w14:paraId="6C11E769" w14:textId="77777777" w:rsidR="005A7D3F" w:rsidRPr="00C75093" w:rsidRDefault="005A7D3F" w:rsidP="00DA19E9">
            <w:pPr>
              <w:spacing w:line="480" w:lineRule="auto"/>
              <w:rPr>
                <w:b/>
              </w:rPr>
            </w:pPr>
            <w:r w:rsidRPr="00C75093">
              <w:rPr>
                <w:b/>
              </w:rPr>
              <w:t>Very good</w:t>
            </w:r>
          </w:p>
        </w:tc>
        <w:tc>
          <w:tcPr>
            <w:tcW w:w="2261" w:type="dxa"/>
          </w:tcPr>
          <w:p w14:paraId="05E79871" w14:textId="77777777" w:rsidR="005A7D3F" w:rsidRPr="00C75093" w:rsidRDefault="00C75093" w:rsidP="00DA19E9">
            <w:pPr>
              <w:spacing w:line="480" w:lineRule="auto"/>
            </w:pPr>
            <w:r w:rsidRPr="00C75093">
              <w:t>3 (3.1</w:t>
            </w:r>
            <w:r w:rsidR="005A7D3F" w:rsidRPr="00C75093">
              <w:t>)</w:t>
            </w:r>
          </w:p>
        </w:tc>
        <w:tc>
          <w:tcPr>
            <w:tcW w:w="2488" w:type="dxa"/>
          </w:tcPr>
          <w:p w14:paraId="20CFCCBE" w14:textId="77777777" w:rsidR="005A7D3F" w:rsidRPr="00C75093" w:rsidRDefault="00C75093" w:rsidP="00DA19E9">
            <w:pPr>
              <w:spacing w:line="480" w:lineRule="auto"/>
            </w:pPr>
            <w:r w:rsidRPr="00C75093">
              <w:t>74 (36.6</w:t>
            </w:r>
            <w:r w:rsidR="005A7D3F" w:rsidRPr="00C75093">
              <w:t>)</w:t>
            </w:r>
          </w:p>
        </w:tc>
        <w:tc>
          <w:tcPr>
            <w:tcW w:w="2183" w:type="dxa"/>
          </w:tcPr>
          <w:p w14:paraId="5EEE5682" w14:textId="77777777" w:rsidR="005A7D3F" w:rsidRPr="00D352E3" w:rsidRDefault="005A7D3F" w:rsidP="00DA19E9">
            <w:pPr>
              <w:spacing w:line="480" w:lineRule="auto"/>
              <w:rPr>
                <w:highlight w:val="yellow"/>
              </w:rPr>
            </w:pPr>
          </w:p>
        </w:tc>
      </w:tr>
      <w:tr w:rsidR="005A7D3F" w:rsidRPr="00384F2F" w14:paraId="0CEEE386" w14:textId="77777777" w:rsidTr="00A70D60">
        <w:tc>
          <w:tcPr>
            <w:tcW w:w="2418" w:type="dxa"/>
          </w:tcPr>
          <w:p w14:paraId="6F6152ED" w14:textId="77777777" w:rsidR="005A7D3F" w:rsidRPr="00C75093" w:rsidRDefault="005A7D3F" w:rsidP="00DA19E9">
            <w:pPr>
              <w:spacing w:line="480" w:lineRule="auto"/>
              <w:rPr>
                <w:b/>
              </w:rPr>
            </w:pPr>
            <w:r w:rsidRPr="00C75093">
              <w:rPr>
                <w:b/>
              </w:rPr>
              <w:t>Good</w:t>
            </w:r>
          </w:p>
        </w:tc>
        <w:tc>
          <w:tcPr>
            <w:tcW w:w="2261" w:type="dxa"/>
          </w:tcPr>
          <w:p w14:paraId="03B73C05" w14:textId="77777777" w:rsidR="005A7D3F" w:rsidRPr="00C75093" w:rsidRDefault="00C75093" w:rsidP="00DA19E9">
            <w:pPr>
              <w:spacing w:line="480" w:lineRule="auto"/>
            </w:pPr>
            <w:r w:rsidRPr="00C75093">
              <w:t>26 (27.1</w:t>
            </w:r>
            <w:r w:rsidR="005A7D3F" w:rsidRPr="00C75093">
              <w:t>)</w:t>
            </w:r>
          </w:p>
        </w:tc>
        <w:tc>
          <w:tcPr>
            <w:tcW w:w="2488" w:type="dxa"/>
          </w:tcPr>
          <w:p w14:paraId="27865147" w14:textId="77777777" w:rsidR="005A7D3F" w:rsidRPr="00C75093" w:rsidRDefault="00C75093" w:rsidP="00DA19E9">
            <w:pPr>
              <w:spacing w:line="480" w:lineRule="auto"/>
            </w:pPr>
            <w:r w:rsidRPr="00C75093">
              <w:t>68 (33.7</w:t>
            </w:r>
            <w:r w:rsidR="005A7D3F" w:rsidRPr="00C75093">
              <w:t>)</w:t>
            </w:r>
          </w:p>
        </w:tc>
        <w:tc>
          <w:tcPr>
            <w:tcW w:w="2183" w:type="dxa"/>
          </w:tcPr>
          <w:p w14:paraId="66E8D2E1" w14:textId="77777777" w:rsidR="005A7D3F" w:rsidRPr="00D352E3" w:rsidRDefault="005A7D3F" w:rsidP="00DA19E9">
            <w:pPr>
              <w:spacing w:line="480" w:lineRule="auto"/>
              <w:rPr>
                <w:highlight w:val="yellow"/>
              </w:rPr>
            </w:pPr>
          </w:p>
        </w:tc>
      </w:tr>
      <w:tr w:rsidR="005A7D3F" w:rsidRPr="00384F2F" w14:paraId="0CADA12E" w14:textId="77777777" w:rsidTr="00A70D60">
        <w:tc>
          <w:tcPr>
            <w:tcW w:w="2418" w:type="dxa"/>
          </w:tcPr>
          <w:p w14:paraId="439B40BB" w14:textId="77777777" w:rsidR="005A7D3F" w:rsidRPr="00C75093" w:rsidRDefault="005A7D3F" w:rsidP="00DA19E9">
            <w:pPr>
              <w:spacing w:line="480" w:lineRule="auto"/>
              <w:rPr>
                <w:b/>
              </w:rPr>
            </w:pPr>
            <w:r w:rsidRPr="00C75093">
              <w:rPr>
                <w:b/>
              </w:rPr>
              <w:t>Fair</w:t>
            </w:r>
          </w:p>
        </w:tc>
        <w:tc>
          <w:tcPr>
            <w:tcW w:w="2261" w:type="dxa"/>
          </w:tcPr>
          <w:p w14:paraId="360F107D" w14:textId="77777777" w:rsidR="005A7D3F" w:rsidRPr="00C75093" w:rsidRDefault="00C75093" w:rsidP="00DA19E9">
            <w:pPr>
              <w:spacing w:line="480" w:lineRule="auto"/>
            </w:pPr>
            <w:r w:rsidRPr="00C75093">
              <w:t>40 (41.7</w:t>
            </w:r>
            <w:r w:rsidR="005A7D3F" w:rsidRPr="00C75093">
              <w:t>)</w:t>
            </w:r>
          </w:p>
        </w:tc>
        <w:tc>
          <w:tcPr>
            <w:tcW w:w="2488" w:type="dxa"/>
          </w:tcPr>
          <w:p w14:paraId="7AF85AFB" w14:textId="77777777" w:rsidR="005A7D3F" w:rsidRPr="00C75093" w:rsidRDefault="00C75093" w:rsidP="00DA19E9">
            <w:pPr>
              <w:spacing w:line="480" w:lineRule="auto"/>
            </w:pPr>
            <w:r w:rsidRPr="00C75093">
              <w:t>25 (12.4</w:t>
            </w:r>
            <w:r w:rsidR="005A7D3F" w:rsidRPr="00C75093">
              <w:t>)</w:t>
            </w:r>
          </w:p>
        </w:tc>
        <w:tc>
          <w:tcPr>
            <w:tcW w:w="2183" w:type="dxa"/>
          </w:tcPr>
          <w:p w14:paraId="24C74BA4" w14:textId="77777777" w:rsidR="005A7D3F" w:rsidRPr="00D352E3" w:rsidRDefault="005A7D3F" w:rsidP="00DA19E9">
            <w:pPr>
              <w:spacing w:line="480" w:lineRule="auto"/>
              <w:rPr>
                <w:highlight w:val="yellow"/>
              </w:rPr>
            </w:pPr>
          </w:p>
        </w:tc>
      </w:tr>
      <w:tr w:rsidR="005A7D3F" w:rsidRPr="00384F2F" w14:paraId="02D85E24" w14:textId="77777777" w:rsidTr="00A70D60">
        <w:tc>
          <w:tcPr>
            <w:tcW w:w="2418" w:type="dxa"/>
          </w:tcPr>
          <w:p w14:paraId="7C0D29F0" w14:textId="77777777" w:rsidR="005A7D3F" w:rsidRPr="00C75093" w:rsidRDefault="005A7D3F" w:rsidP="00DA19E9">
            <w:pPr>
              <w:spacing w:line="480" w:lineRule="auto"/>
              <w:rPr>
                <w:b/>
              </w:rPr>
            </w:pPr>
            <w:r w:rsidRPr="00C75093">
              <w:rPr>
                <w:b/>
              </w:rPr>
              <w:t>Poor</w:t>
            </w:r>
          </w:p>
        </w:tc>
        <w:tc>
          <w:tcPr>
            <w:tcW w:w="2261" w:type="dxa"/>
          </w:tcPr>
          <w:p w14:paraId="200EE04A" w14:textId="77777777" w:rsidR="005A7D3F" w:rsidRPr="00C75093" w:rsidRDefault="00C75093" w:rsidP="00DA19E9">
            <w:pPr>
              <w:spacing w:line="480" w:lineRule="auto"/>
            </w:pPr>
            <w:r w:rsidRPr="00C75093">
              <w:t>27 (28.1</w:t>
            </w:r>
            <w:r w:rsidR="005A7D3F" w:rsidRPr="00C75093">
              <w:t>)</w:t>
            </w:r>
          </w:p>
        </w:tc>
        <w:tc>
          <w:tcPr>
            <w:tcW w:w="2488" w:type="dxa"/>
          </w:tcPr>
          <w:p w14:paraId="75BF3359" w14:textId="77777777" w:rsidR="005A7D3F" w:rsidRPr="00C75093" w:rsidRDefault="00C75093" w:rsidP="00DA19E9">
            <w:pPr>
              <w:spacing w:line="480" w:lineRule="auto"/>
            </w:pPr>
            <w:r w:rsidRPr="00C75093">
              <w:t>5 (2.5</w:t>
            </w:r>
            <w:r w:rsidR="005A7D3F" w:rsidRPr="00C75093">
              <w:t>)</w:t>
            </w:r>
          </w:p>
        </w:tc>
        <w:tc>
          <w:tcPr>
            <w:tcW w:w="2183" w:type="dxa"/>
          </w:tcPr>
          <w:p w14:paraId="4321CD93" w14:textId="77777777" w:rsidR="005A7D3F" w:rsidRPr="00D352E3" w:rsidRDefault="005A7D3F" w:rsidP="00DA19E9">
            <w:pPr>
              <w:spacing w:line="480" w:lineRule="auto"/>
              <w:rPr>
                <w:highlight w:val="yellow"/>
              </w:rPr>
            </w:pPr>
          </w:p>
        </w:tc>
      </w:tr>
      <w:tr w:rsidR="005A7D3F" w:rsidRPr="00384F2F" w14:paraId="69479BF8" w14:textId="77777777" w:rsidTr="00A70D60">
        <w:tc>
          <w:tcPr>
            <w:tcW w:w="2418" w:type="dxa"/>
          </w:tcPr>
          <w:p w14:paraId="41A04778" w14:textId="77777777" w:rsidR="005A7D3F" w:rsidRPr="00C75093" w:rsidRDefault="005A7D3F" w:rsidP="00DA19E9">
            <w:pPr>
              <w:spacing w:line="480" w:lineRule="auto"/>
              <w:rPr>
                <w:b/>
              </w:rPr>
            </w:pPr>
            <w:r w:rsidRPr="00C75093">
              <w:rPr>
                <w:b/>
              </w:rPr>
              <w:t>Uses Gait Aid</w:t>
            </w:r>
          </w:p>
        </w:tc>
        <w:tc>
          <w:tcPr>
            <w:tcW w:w="2261" w:type="dxa"/>
          </w:tcPr>
          <w:p w14:paraId="3CE2AFDF" w14:textId="77777777" w:rsidR="005A7D3F" w:rsidRPr="00C75093" w:rsidRDefault="00C75093" w:rsidP="00DA19E9">
            <w:pPr>
              <w:spacing w:line="480" w:lineRule="auto"/>
            </w:pPr>
            <w:r w:rsidRPr="00C75093">
              <w:t>43 (44.8</w:t>
            </w:r>
            <w:r w:rsidR="005A7D3F" w:rsidRPr="00C75093">
              <w:t>)</w:t>
            </w:r>
          </w:p>
        </w:tc>
        <w:tc>
          <w:tcPr>
            <w:tcW w:w="2488" w:type="dxa"/>
          </w:tcPr>
          <w:p w14:paraId="5F81D05B" w14:textId="77777777" w:rsidR="005A7D3F" w:rsidRPr="00C75093" w:rsidRDefault="00C75093" w:rsidP="00DA19E9">
            <w:pPr>
              <w:spacing w:line="480" w:lineRule="auto"/>
            </w:pPr>
            <w:r w:rsidRPr="00C75093">
              <w:t>52 (25.7</w:t>
            </w:r>
            <w:r w:rsidR="005A7D3F" w:rsidRPr="00C75093">
              <w:t>)</w:t>
            </w:r>
          </w:p>
        </w:tc>
        <w:tc>
          <w:tcPr>
            <w:tcW w:w="2183" w:type="dxa"/>
          </w:tcPr>
          <w:p w14:paraId="122324CE" w14:textId="77777777" w:rsidR="005A7D3F" w:rsidRPr="00D352E3" w:rsidRDefault="005A7D3F" w:rsidP="00DA19E9">
            <w:pPr>
              <w:spacing w:line="480" w:lineRule="auto"/>
              <w:rPr>
                <w:highlight w:val="yellow"/>
              </w:rPr>
            </w:pPr>
            <w:r w:rsidRPr="00A70D60">
              <w:t>&lt;0.001</w:t>
            </w:r>
          </w:p>
        </w:tc>
      </w:tr>
      <w:tr w:rsidR="005A7D3F" w:rsidRPr="00384F2F" w14:paraId="345A0605" w14:textId="77777777" w:rsidTr="00A70D60">
        <w:tc>
          <w:tcPr>
            <w:tcW w:w="2418" w:type="dxa"/>
          </w:tcPr>
          <w:p w14:paraId="7B376E94" w14:textId="77777777" w:rsidR="005A7D3F" w:rsidRPr="00C75093" w:rsidRDefault="005A7D3F" w:rsidP="00DA19E9">
            <w:pPr>
              <w:spacing w:line="480" w:lineRule="auto"/>
              <w:rPr>
                <w:b/>
              </w:rPr>
            </w:pPr>
            <w:r w:rsidRPr="00C75093">
              <w:rPr>
                <w:b/>
              </w:rPr>
              <w:t>Uses Supplemental Oxygen</w:t>
            </w:r>
          </w:p>
        </w:tc>
        <w:tc>
          <w:tcPr>
            <w:tcW w:w="2261" w:type="dxa"/>
          </w:tcPr>
          <w:p w14:paraId="189A1CC7" w14:textId="77777777" w:rsidR="005A7D3F" w:rsidRPr="00C75093" w:rsidRDefault="00C75093" w:rsidP="00DA19E9">
            <w:pPr>
              <w:spacing w:line="480" w:lineRule="auto"/>
            </w:pPr>
            <w:r w:rsidRPr="00C75093">
              <w:t>51 (53.1</w:t>
            </w:r>
            <w:r w:rsidR="005A7D3F" w:rsidRPr="00C75093">
              <w:t>)</w:t>
            </w:r>
          </w:p>
        </w:tc>
        <w:tc>
          <w:tcPr>
            <w:tcW w:w="2488" w:type="dxa"/>
          </w:tcPr>
          <w:p w14:paraId="6B4EBF41" w14:textId="77777777" w:rsidR="005A7D3F" w:rsidRPr="00C75093" w:rsidRDefault="005A7D3F" w:rsidP="00DA19E9">
            <w:pPr>
              <w:spacing w:line="480" w:lineRule="auto"/>
            </w:pPr>
            <w:r w:rsidRPr="00C75093">
              <w:t>Not collected</w:t>
            </w:r>
          </w:p>
        </w:tc>
        <w:tc>
          <w:tcPr>
            <w:tcW w:w="2183" w:type="dxa"/>
          </w:tcPr>
          <w:p w14:paraId="470C0CF6" w14:textId="77777777" w:rsidR="005A7D3F" w:rsidRPr="00C75093" w:rsidRDefault="005A7D3F" w:rsidP="00DA19E9">
            <w:pPr>
              <w:spacing w:line="480" w:lineRule="auto"/>
            </w:pPr>
            <w:r w:rsidRPr="00C75093">
              <w:t>N/A</w:t>
            </w:r>
          </w:p>
        </w:tc>
      </w:tr>
      <w:tr w:rsidR="005A7D3F" w:rsidRPr="00384F2F" w14:paraId="25DBF34D" w14:textId="77777777" w:rsidTr="00A70D60">
        <w:tc>
          <w:tcPr>
            <w:tcW w:w="2418" w:type="dxa"/>
          </w:tcPr>
          <w:p w14:paraId="7CA5C0AF" w14:textId="77777777" w:rsidR="005A7D3F" w:rsidRPr="00C75093" w:rsidRDefault="005A7D3F" w:rsidP="00DA19E9">
            <w:pPr>
              <w:spacing w:line="480" w:lineRule="auto"/>
              <w:rPr>
                <w:b/>
              </w:rPr>
            </w:pPr>
            <w:r w:rsidRPr="00C75093">
              <w:rPr>
                <w:b/>
              </w:rPr>
              <w:t>Modified medical research council dyspnea scale, mean (SD)</w:t>
            </w:r>
            <w:r w:rsidRPr="00C75093">
              <w:rPr>
                <w:b/>
                <w:vertAlign w:val="superscript"/>
              </w:rPr>
              <w:t>c</w:t>
            </w:r>
          </w:p>
        </w:tc>
        <w:tc>
          <w:tcPr>
            <w:tcW w:w="2261" w:type="dxa"/>
          </w:tcPr>
          <w:p w14:paraId="7DDDF5BA" w14:textId="77777777" w:rsidR="005A7D3F" w:rsidRPr="00C75093" w:rsidRDefault="00C75093" w:rsidP="00DA19E9">
            <w:pPr>
              <w:spacing w:line="480" w:lineRule="auto"/>
            </w:pPr>
            <w:r w:rsidRPr="00C75093">
              <w:t>2.2 (1.0</w:t>
            </w:r>
            <w:r w:rsidR="005A7D3F" w:rsidRPr="00C75093">
              <w:t>)</w:t>
            </w:r>
          </w:p>
        </w:tc>
        <w:tc>
          <w:tcPr>
            <w:tcW w:w="2488" w:type="dxa"/>
          </w:tcPr>
          <w:p w14:paraId="4728E006" w14:textId="77777777" w:rsidR="005A7D3F" w:rsidRPr="00C75093" w:rsidRDefault="005A7D3F" w:rsidP="00DA19E9">
            <w:pPr>
              <w:spacing w:line="480" w:lineRule="auto"/>
            </w:pPr>
            <w:r w:rsidRPr="00C75093">
              <w:t>N/A</w:t>
            </w:r>
          </w:p>
        </w:tc>
        <w:tc>
          <w:tcPr>
            <w:tcW w:w="2183" w:type="dxa"/>
          </w:tcPr>
          <w:p w14:paraId="06271EF9" w14:textId="77777777" w:rsidR="005A7D3F" w:rsidRPr="00C75093" w:rsidRDefault="005A7D3F" w:rsidP="00DA19E9">
            <w:pPr>
              <w:spacing w:line="480" w:lineRule="auto"/>
            </w:pPr>
            <w:r w:rsidRPr="00C75093">
              <w:t>N/A</w:t>
            </w:r>
          </w:p>
        </w:tc>
      </w:tr>
      <w:tr w:rsidR="005A7D3F" w:rsidRPr="00384F2F" w14:paraId="76922EDE" w14:textId="77777777" w:rsidTr="00A70D60">
        <w:tc>
          <w:tcPr>
            <w:tcW w:w="2418" w:type="dxa"/>
          </w:tcPr>
          <w:p w14:paraId="02119756" w14:textId="2F49751B" w:rsidR="005A7D3F" w:rsidRPr="00D352E3" w:rsidRDefault="005A7D3F" w:rsidP="008C1E48">
            <w:pPr>
              <w:spacing w:line="480" w:lineRule="auto"/>
              <w:rPr>
                <w:b/>
                <w:highlight w:val="yellow"/>
              </w:rPr>
            </w:pPr>
            <w:r w:rsidRPr="008C1E48">
              <w:rPr>
                <w:b/>
              </w:rPr>
              <w:lastRenderedPageBreak/>
              <w:t xml:space="preserve">Most common comorbidities (reported in &gt;20% of </w:t>
            </w:r>
            <w:r w:rsidR="008C1E48" w:rsidRPr="008C1E48">
              <w:rPr>
                <w:b/>
              </w:rPr>
              <w:t>at least one of the groups</w:t>
            </w:r>
            <w:r w:rsidRPr="008C1E48">
              <w:rPr>
                <w:b/>
              </w:rPr>
              <w:t>):</w:t>
            </w:r>
          </w:p>
        </w:tc>
        <w:tc>
          <w:tcPr>
            <w:tcW w:w="2261" w:type="dxa"/>
          </w:tcPr>
          <w:p w14:paraId="77E760DB" w14:textId="77777777" w:rsidR="005A7D3F" w:rsidRPr="00D352E3" w:rsidRDefault="005A7D3F" w:rsidP="00DA19E9">
            <w:pPr>
              <w:spacing w:line="480" w:lineRule="auto"/>
              <w:rPr>
                <w:b/>
                <w:highlight w:val="yellow"/>
              </w:rPr>
            </w:pPr>
          </w:p>
        </w:tc>
        <w:tc>
          <w:tcPr>
            <w:tcW w:w="2488" w:type="dxa"/>
          </w:tcPr>
          <w:p w14:paraId="027BAE9F" w14:textId="77777777" w:rsidR="005A7D3F" w:rsidRPr="00D352E3" w:rsidRDefault="005A7D3F" w:rsidP="00DA19E9">
            <w:pPr>
              <w:spacing w:line="480" w:lineRule="auto"/>
              <w:rPr>
                <w:b/>
                <w:highlight w:val="yellow"/>
              </w:rPr>
            </w:pPr>
          </w:p>
        </w:tc>
        <w:tc>
          <w:tcPr>
            <w:tcW w:w="2183" w:type="dxa"/>
          </w:tcPr>
          <w:p w14:paraId="5DE6B3F2" w14:textId="77777777" w:rsidR="005A7D3F" w:rsidRPr="00D352E3" w:rsidRDefault="005A7D3F" w:rsidP="00DA19E9">
            <w:pPr>
              <w:spacing w:line="480" w:lineRule="auto"/>
              <w:rPr>
                <w:b/>
                <w:highlight w:val="yellow"/>
              </w:rPr>
            </w:pPr>
          </w:p>
        </w:tc>
      </w:tr>
      <w:tr w:rsidR="005A7D3F" w:rsidRPr="00384F2F" w14:paraId="12A34656" w14:textId="77777777" w:rsidTr="00A70D60">
        <w:tc>
          <w:tcPr>
            <w:tcW w:w="2418" w:type="dxa"/>
          </w:tcPr>
          <w:p w14:paraId="611CF754" w14:textId="77777777" w:rsidR="005A7D3F" w:rsidRPr="009C6E0B" w:rsidRDefault="005A7D3F" w:rsidP="00DA19E9">
            <w:pPr>
              <w:spacing w:line="480" w:lineRule="auto"/>
              <w:rPr>
                <w:b/>
              </w:rPr>
            </w:pPr>
            <w:r w:rsidRPr="009C6E0B">
              <w:rPr>
                <w:b/>
              </w:rPr>
              <w:t>Hypertension</w:t>
            </w:r>
          </w:p>
        </w:tc>
        <w:tc>
          <w:tcPr>
            <w:tcW w:w="2261" w:type="dxa"/>
          </w:tcPr>
          <w:p w14:paraId="2F4934F2" w14:textId="5D61E5A8" w:rsidR="005A7D3F" w:rsidRPr="00D352E3" w:rsidRDefault="009C6E0B" w:rsidP="00DA19E9">
            <w:pPr>
              <w:spacing w:line="480" w:lineRule="auto"/>
              <w:rPr>
                <w:highlight w:val="yellow"/>
              </w:rPr>
            </w:pPr>
            <w:r w:rsidRPr="009C6E0B">
              <w:t>50 (52.1</w:t>
            </w:r>
            <w:r w:rsidR="005A7D3F" w:rsidRPr="009C6E0B">
              <w:t>)</w:t>
            </w:r>
          </w:p>
        </w:tc>
        <w:tc>
          <w:tcPr>
            <w:tcW w:w="2488" w:type="dxa"/>
          </w:tcPr>
          <w:p w14:paraId="2681032E" w14:textId="0CA2D84C" w:rsidR="005A7D3F" w:rsidRPr="00D352E3" w:rsidRDefault="009C6E0B" w:rsidP="00DA19E9">
            <w:pPr>
              <w:spacing w:line="480" w:lineRule="auto"/>
              <w:rPr>
                <w:highlight w:val="yellow"/>
              </w:rPr>
            </w:pPr>
            <w:r w:rsidRPr="009C6E0B">
              <w:t>87 (43.1</w:t>
            </w:r>
            <w:r w:rsidR="005A7D3F" w:rsidRPr="009C6E0B">
              <w:t>)</w:t>
            </w:r>
          </w:p>
        </w:tc>
        <w:tc>
          <w:tcPr>
            <w:tcW w:w="2183" w:type="dxa"/>
          </w:tcPr>
          <w:p w14:paraId="3E63B854" w14:textId="19B64C25" w:rsidR="005A7D3F" w:rsidRPr="00D352E3" w:rsidRDefault="005A7D3F" w:rsidP="00DA19E9">
            <w:pPr>
              <w:spacing w:line="480" w:lineRule="auto"/>
              <w:rPr>
                <w:highlight w:val="yellow"/>
              </w:rPr>
            </w:pPr>
            <w:r w:rsidRPr="00A70D60">
              <w:t>0.</w:t>
            </w:r>
            <w:r w:rsidR="00A70D60" w:rsidRPr="00A70D60">
              <w:t>15</w:t>
            </w:r>
          </w:p>
        </w:tc>
      </w:tr>
      <w:tr w:rsidR="009C6E0B" w:rsidRPr="00D352E3" w14:paraId="39538F70" w14:textId="77777777" w:rsidTr="00A70D60">
        <w:tc>
          <w:tcPr>
            <w:tcW w:w="2418" w:type="dxa"/>
          </w:tcPr>
          <w:p w14:paraId="6483082D" w14:textId="77777777" w:rsidR="009C6E0B" w:rsidRPr="009C6E0B" w:rsidRDefault="009C6E0B" w:rsidP="00DA19E9">
            <w:pPr>
              <w:spacing w:line="480" w:lineRule="auto"/>
              <w:rPr>
                <w:b/>
              </w:rPr>
            </w:pPr>
            <w:r w:rsidRPr="009C6E0B">
              <w:rPr>
                <w:b/>
              </w:rPr>
              <w:t>Depression</w:t>
            </w:r>
          </w:p>
        </w:tc>
        <w:tc>
          <w:tcPr>
            <w:tcW w:w="2261" w:type="dxa"/>
          </w:tcPr>
          <w:p w14:paraId="11DD97C1" w14:textId="4645AFCB" w:rsidR="009C6E0B" w:rsidRPr="00D352E3" w:rsidRDefault="009C6E0B" w:rsidP="00DA19E9">
            <w:pPr>
              <w:spacing w:line="480" w:lineRule="auto"/>
              <w:rPr>
                <w:highlight w:val="yellow"/>
              </w:rPr>
            </w:pPr>
            <w:r w:rsidRPr="009C6E0B">
              <w:t>21 (21.9</w:t>
            </w:r>
            <w:r w:rsidRPr="009C6E0B">
              <w:t>)</w:t>
            </w:r>
          </w:p>
        </w:tc>
        <w:tc>
          <w:tcPr>
            <w:tcW w:w="2488" w:type="dxa"/>
          </w:tcPr>
          <w:p w14:paraId="7D138A65" w14:textId="0B0327F6" w:rsidR="009C6E0B" w:rsidRPr="00D352E3" w:rsidRDefault="009C6E0B" w:rsidP="00DA19E9">
            <w:pPr>
              <w:spacing w:line="480" w:lineRule="auto"/>
              <w:rPr>
                <w:highlight w:val="yellow"/>
              </w:rPr>
            </w:pPr>
            <w:r w:rsidRPr="009C6E0B">
              <w:t>17 (8.4</w:t>
            </w:r>
            <w:r w:rsidRPr="009C6E0B">
              <w:t>)</w:t>
            </w:r>
          </w:p>
        </w:tc>
        <w:tc>
          <w:tcPr>
            <w:tcW w:w="2183" w:type="dxa"/>
          </w:tcPr>
          <w:p w14:paraId="71B1493D" w14:textId="1BBBE75D" w:rsidR="009C6E0B" w:rsidRPr="00D352E3" w:rsidRDefault="009C6E0B" w:rsidP="00DA19E9">
            <w:pPr>
              <w:tabs>
                <w:tab w:val="left" w:pos="493"/>
              </w:tabs>
              <w:spacing w:line="480" w:lineRule="auto"/>
              <w:rPr>
                <w:highlight w:val="yellow"/>
              </w:rPr>
            </w:pPr>
            <w:r w:rsidRPr="00A70D60">
              <w:t>0.0</w:t>
            </w:r>
            <w:r w:rsidR="00A70D60" w:rsidRPr="00A70D60">
              <w:t>01</w:t>
            </w:r>
          </w:p>
        </w:tc>
      </w:tr>
      <w:tr w:rsidR="005A7D3F" w:rsidRPr="00384F2F" w14:paraId="2DB9B6C7" w14:textId="77777777" w:rsidTr="00A70D60">
        <w:tc>
          <w:tcPr>
            <w:tcW w:w="2418" w:type="dxa"/>
          </w:tcPr>
          <w:p w14:paraId="1CCE003A" w14:textId="77777777" w:rsidR="005A7D3F" w:rsidRPr="009C6E0B" w:rsidRDefault="005A7D3F" w:rsidP="00DA19E9">
            <w:pPr>
              <w:spacing w:line="480" w:lineRule="auto"/>
              <w:rPr>
                <w:b/>
              </w:rPr>
            </w:pPr>
            <w:r w:rsidRPr="009C6E0B">
              <w:rPr>
                <w:b/>
              </w:rPr>
              <w:t>Anxiety</w:t>
            </w:r>
          </w:p>
        </w:tc>
        <w:tc>
          <w:tcPr>
            <w:tcW w:w="2261" w:type="dxa"/>
          </w:tcPr>
          <w:p w14:paraId="25EB6047" w14:textId="452CC6AF" w:rsidR="005A7D3F" w:rsidRPr="00D352E3" w:rsidRDefault="009C6E0B" w:rsidP="00DA19E9">
            <w:pPr>
              <w:spacing w:line="480" w:lineRule="auto"/>
              <w:rPr>
                <w:highlight w:val="yellow"/>
              </w:rPr>
            </w:pPr>
            <w:r w:rsidRPr="009C6E0B">
              <w:t>20 (20.8</w:t>
            </w:r>
            <w:r w:rsidR="005A7D3F" w:rsidRPr="009C6E0B">
              <w:t>)</w:t>
            </w:r>
          </w:p>
        </w:tc>
        <w:tc>
          <w:tcPr>
            <w:tcW w:w="2488" w:type="dxa"/>
          </w:tcPr>
          <w:p w14:paraId="51D947E7" w14:textId="1DB02C92" w:rsidR="005A7D3F" w:rsidRPr="00D352E3" w:rsidRDefault="009C6E0B" w:rsidP="00DA19E9">
            <w:pPr>
              <w:spacing w:line="480" w:lineRule="auto"/>
              <w:rPr>
                <w:highlight w:val="yellow"/>
              </w:rPr>
            </w:pPr>
            <w:r w:rsidRPr="009C6E0B">
              <w:t>10 (5.0</w:t>
            </w:r>
            <w:r w:rsidR="005A7D3F" w:rsidRPr="009C6E0B">
              <w:t>)</w:t>
            </w:r>
          </w:p>
        </w:tc>
        <w:tc>
          <w:tcPr>
            <w:tcW w:w="2183" w:type="dxa"/>
          </w:tcPr>
          <w:p w14:paraId="17A84708" w14:textId="77777777" w:rsidR="005A7D3F" w:rsidRPr="00D352E3" w:rsidRDefault="005A7D3F" w:rsidP="00DA19E9">
            <w:pPr>
              <w:spacing w:line="480" w:lineRule="auto"/>
              <w:rPr>
                <w:highlight w:val="yellow"/>
              </w:rPr>
            </w:pPr>
            <w:r w:rsidRPr="00A70D60">
              <w:t>&lt;0.001</w:t>
            </w:r>
          </w:p>
        </w:tc>
      </w:tr>
      <w:tr w:rsidR="005A7D3F" w:rsidRPr="00384F2F" w14:paraId="5FE7F5FE" w14:textId="77777777" w:rsidTr="00A70D60">
        <w:tc>
          <w:tcPr>
            <w:tcW w:w="2418" w:type="dxa"/>
          </w:tcPr>
          <w:p w14:paraId="48A5C4F6" w14:textId="77777777" w:rsidR="005A7D3F" w:rsidRPr="009C6E0B" w:rsidRDefault="005A7D3F" w:rsidP="00DA19E9">
            <w:pPr>
              <w:spacing w:line="480" w:lineRule="auto"/>
              <w:rPr>
                <w:b/>
              </w:rPr>
            </w:pPr>
            <w:r w:rsidRPr="009C6E0B">
              <w:rPr>
                <w:b/>
              </w:rPr>
              <w:t>Back pain</w:t>
            </w:r>
          </w:p>
        </w:tc>
        <w:tc>
          <w:tcPr>
            <w:tcW w:w="2261" w:type="dxa"/>
          </w:tcPr>
          <w:p w14:paraId="1A81F4F3" w14:textId="146076C4" w:rsidR="005A7D3F" w:rsidRPr="00D352E3" w:rsidRDefault="009C6E0B" w:rsidP="00DA19E9">
            <w:pPr>
              <w:spacing w:line="480" w:lineRule="auto"/>
              <w:rPr>
                <w:highlight w:val="yellow"/>
              </w:rPr>
            </w:pPr>
            <w:r w:rsidRPr="009C6E0B">
              <w:t>18 (18.8</w:t>
            </w:r>
            <w:r w:rsidR="005A7D3F" w:rsidRPr="009C6E0B">
              <w:t>)</w:t>
            </w:r>
          </w:p>
        </w:tc>
        <w:tc>
          <w:tcPr>
            <w:tcW w:w="2488" w:type="dxa"/>
          </w:tcPr>
          <w:p w14:paraId="069ED11E" w14:textId="73CE2BC6" w:rsidR="005A7D3F" w:rsidRPr="00D352E3" w:rsidRDefault="009C6E0B" w:rsidP="00DA19E9">
            <w:pPr>
              <w:spacing w:line="480" w:lineRule="auto"/>
              <w:rPr>
                <w:highlight w:val="yellow"/>
              </w:rPr>
            </w:pPr>
            <w:r w:rsidRPr="009C6E0B">
              <w:t>49 (24.3</w:t>
            </w:r>
            <w:r w:rsidR="005A7D3F" w:rsidRPr="009C6E0B">
              <w:t>)</w:t>
            </w:r>
          </w:p>
        </w:tc>
        <w:tc>
          <w:tcPr>
            <w:tcW w:w="2183" w:type="dxa"/>
          </w:tcPr>
          <w:p w14:paraId="15C92047" w14:textId="33762C80" w:rsidR="005A7D3F" w:rsidRPr="00D352E3" w:rsidRDefault="005A7D3F" w:rsidP="00DA19E9">
            <w:pPr>
              <w:spacing w:line="480" w:lineRule="auto"/>
              <w:rPr>
                <w:highlight w:val="yellow"/>
              </w:rPr>
            </w:pPr>
            <w:r w:rsidRPr="00A70D60">
              <w:t>0.</w:t>
            </w:r>
            <w:r w:rsidR="00A70D60" w:rsidRPr="00A70D60">
              <w:t>29</w:t>
            </w:r>
          </w:p>
        </w:tc>
      </w:tr>
      <w:tr w:rsidR="005A7D3F" w:rsidRPr="00384F2F" w14:paraId="47CE1A79" w14:textId="77777777" w:rsidTr="00A70D60">
        <w:tc>
          <w:tcPr>
            <w:tcW w:w="2418" w:type="dxa"/>
          </w:tcPr>
          <w:p w14:paraId="60D505EF" w14:textId="77777777" w:rsidR="005A7D3F" w:rsidRPr="009C6E0B" w:rsidRDefault="005A7D3F" w:rsidP="00DA19E9">
            <w:pPr>
              <w:spacing w:line="480" w:lineRule="auto"/>
              <w:rPr>
                <w:b/>
              </w:rPr>
            </w:pPr>
            <w:r w:rsidRPr="009C6E0B">
              <w:rPr>
                <w:b/>
              </w:rPr>
              <w:t>Cancer</w:t>
            </w:r>
          </w:p>
        </w:tc>
        <w:tc>
          <w:tcPr>
            <w:tcW w:w="2261" w:type="dxa"/>
          </w:tcPr>
          <w:p w14:paraId="67519AE8" w14:textId="2DB4920B" w:rsidR="005A7D3F" w:rsidRPr="00D352E3" w:rsidRDefault="009C6E0B" w:rsidP="00DA19E9">
            <w:pPr>
              <w:spacing w:line="480" w:lineRule="auto"/>
              <w:rPr>
                <w:highlight w:val="yellow"/>
              </w:rPr>
            </w:pPr>
            <w:r w:rsidRPr="009C6E0B">
              <w:t>17 (17</w:t>
            </w:r>
            <w:r w:rsidR="005A7D3F" w:rsidRPr="009C6E0B">
              <w:t>.7)</w:t>
            </w:r>
          </w:p>
        </w:tc>
        <w:tc>
          <w:tcPr>
            <w:tcW w:w="2488" w:type="dxa"/>
          </w:tcPr>
          <w:p w14:paraId="40B0A480" w14:textId="215DC4AC" w:rsidR="005A7D3F" w:rsidRPr="00D352E3" w:rsidRDefault="009C6E0B" w:rsidP="00DA19E9">
            <w:pPr>
              <w:spacing w:line="480" w:lineRule="auto"/>
              <w:rPr>
                <w:highlight w:val="yellow"/>
              </w:rPr>
            </w:pPr>
            <w:r w:rsidRPr="009C6E0B">
              <w:t>41 (20.3</w:t>
            </w:r>
            <w:r w:rsidR="005A7D3F" w:rsidRPr="009C6E0B">
              <w:t>)</w:t>
            </w:r>
          </w:p>
        </w:tc>
        <w:tc>
          <w:tcPr>
            <w:tcW w:w="2183" w:type="dxa"/>
          </w:tcPr>
          <w:p w14:paraId="53A3A3C2" w14:textId="7EC2D43B" w:rsidR="005A7D3F" w:rsidRPr="00D352E3" w:rsidRDefault="005A7D3F" w:rsidP="00DA19E9">
            <w:pPr>
              <w:spacing w:line="480" w:lineRule="auto"/>
              <w:rPr>
                <w:highlight w:val="yellow"/>
              </w:rPr>
            </w:pPr>
            <w:r w:rsidRPr="00A70D60">
              <w:t>0.</w:t>
            </w:r>
            <w:r w:rsidR="00A70D60" w:rsidRPr="00A70D60">
              <w:t>60</w:t>
            </w:r>
          </w:p>
        </w:tc>
      </w:tr>
      <w:tr w:rsidR="009C6E0B" w:rsidRPr="00384F2F" w14:paraId="37BE2933" w14:textId="77777777" w:rsidTr="00A70D60">
        <w:tc>
          <w:tcPr>
            <w:tcW w:w="2418" w:type="dxa"/>
          </w:tcPr>
          <w:p w14:paraId="7981DE0D" w14:textId="3A222747" w:rsidR="009C6E0B" w:rsidRPr="009C6E0B" w:rsidRDefault="009C6E0B" w:rsidP="00DA19E9">
            <w:pPr>
              <w:spacing w:line="480" w:lineRule="auto"/>
              <w:rPr>
                <w:b/>
              </w:rPr>
            </w:pPr>
            <w:r w:rsidRPr="009C6E0B">
              <w:rPr>
                <w:b/>
              </w:rPr>
              <w:t>Osteoarthritis</w:t>
            </w:r>
          </w:p>
        </w:tc>
        <w:tc>
          <w:tcPr>
            <w:tcW w:w="2261" w:type="dxa"/>
          </w:tcPr>
          <w:p w14:paraId="0630836D" w14:textId="67211C0C" w:rsidR="009C6E0B" w:rsidRPr="009C6E0B" w:rsidRDefault="009C6E0B" w:rsidP="00DA19E9">
            <w:pPr>
              <w:spacing w:line="480" w:lineRule="auto"/>
            </w:pPr>
            <w:r w:rsidRPr="009C6E0B">
              <w:t>14 (14.6</w:t>
            </w:r>
            <w:r w:rsidRPr="009C6E0B">
              <w:t>)</w:t>
            </w:r>
          </w:p>
        </w:tc>
        <w:tc>
          <w:tcPr>
            <w:tcW w:w="2488" w:type="dxa"/>
          </w:tcPr>
          <w:p w14:paraId="0E2E9E6E" w14:textId="66E7B523" w:rsidR="009C6E0B" w:rsidRPr="00D352E3" w:rsidRDefault="009C6E0B" w:rsidP="00DA19E9">
            <w:pPr>
              <w:spacing w:line="480" w:lineRule="auto"/>
              <w:rPr>
                <w:highlight w:val="yellow"/>
              </w:rPr>
            </w:pPr>
            <w:r w:rsidRPr="009C6E0B">
              <w:t>77 (38.1</w:t>
            </w:r>
            <w:r w:rsidRPr="009C6E0B">
              <w:t>)</w:t>
            </w:r>
          </w:p>
        </w:tc>
        <w:tc>
          <w:tcPr>
            <w:tcW w:w="2183" w:type="dxa"/>
          </w:tcPr>
          <w:p w14:paraId="2D808D6C" w14:textId="20F429C0" w:rsidR="009C6E0B" w:rsidRPr="00D352E3" w:rsidRDefault="00A70D60" w:rsidP="00DA19E9">
            <w:pPr>
              <w:spacing w:line="480" w:lineRule="auto"/>
              <w:rPr>
                <w:highlight w:val="yellow"/>
              </w:rPr>
            </w:pPr>
            <w:r w:rsidRPr="00A70D60">
              <w:t>&lt;0.001</w:t>
            </w:r>
          </w:p>
        </w:tc>
      </w:tr>
      <w:tr w:rsidR="009C6E0B" w:rsidRPr="00384F2F" w14:paraId="6C0D5788" w14:textId="77777777" w:rsidTr="00A70D60">
        <w:tc>
          <w:tcPr>
            <w:tcW w:w="2418" w:type="dxa"/>
          </w:tcPr>
          <w:p w14:paraId="48DA7B5C" w14:textId="77777777" w:rsidR="009C6E0B" w:rsidRPr="009C6E0B" w:rsidRDefault="009C6E0B" w:rsidP="00DA19E9">
            <w:pPr>
              <w:spacing w:line="480" w:lineRule="auto"/>
              <w:rPr>
                <w:b/>
              </w:rPr>
            </w:pPr>
            <w:r w:rsidRPr="009C6E0B">
              <w:rPr>
                <w:b/>
              </w:rPr>
              <w:t>Cataracts</w:t>
            </w:r>
          </w:p>
        </w:tc>
        <w:tc>
          <w:tcPr>
            <w:tcW w:w="2261" w:type="dxa"/>
          </w:tcPr>
          <w:p w14:paraId="00BB4561" w14:textId="4E9F2133" w:rsidR="009C6E0B" w:rsidRPr="00D352E3" w:rsidRDefault="009C6E0B" w:rsidP="00DA19E9">
            <w:pPr>
              <w:spacing w:line="480" w:lineRule="auto"/>
              <w:rPr>
                <w:highlight w:val="yellow"/>
              </w:rPr>
            </w:pPr>
            <w:r w:rsidRPr="009C6E0B">
              <w:t>11 (11.5</w:t>
            </w:r>
            <w:r w:rsidRPr="009C6E0B">
              <w:t>)</w:t>
            </w:r>
          </w:p>
        </w:tc>
        <w:tc>
          <w:tcPr>
            <w:tcW w:w="2488" w:type="dxa"/>
          </w:tcPr>
          <w:p w14:paraId="2B613C42" w14:textId="28901319" w:rsidR="009C6E0B" w:rsidRPr="00D352E3" w:rsidRDefault="009C6E0B" w:rsidP="00DA19E9">
            <w:pPr>
              <w:spacing w:line="480" w:lineRule="auto"/>
              <w:rPr>
                <w:highlight w:val="yellow"/>
              </w:rPr>
            </w:pPr>
            <w:r w:rsidRPr="009C6E0B">
              <w:t>90 (44.6</w:t>
            </w:r>
            <w:r w:rsidRPr="009C6E0B">
              <w:t>)</w:t>
            </w:r>
          </w:p>
        </w:tc>
        <w:tc>
          <w:tcPr>
            <w:tcW w:w="2183" w:type="dxa"/>
          </w:tcPr>
          <w:p w14:paraId="4C517549" w14:textId="720B30DD" w:rsidR="009C6E0B" w:rsidRPr="00D352E3" w:rsidRDefault="00A70D60" w:rsidP="00DA19E9">
            <w:pPr>
              <w:spacing w:line="480" w:lineRule="auto"/>
              <w:rPr>
                <w:highlight w:val="yellow"/>
              </w:rPr>
            </w:pPr>
            <w:r w:rsidRPr="00A70D60">
              <w:t>&lt;0.001</w:t>
            </w:r>
          </w:p>
        </w:tc>
      </w:tr>
    </w:tbl>
    <w:p w14:paraId="401AF173" w14:textId="77777777" w:rsidR="005A7D3F" w:rsidRDefault="005A7D3F" w:rsidP="005A7D3F">
      <w:pPr>
        <w:tabs>
          <w:tab w:val="left" w:pos="5086"/>
        </w:tabs>
        <w:adjustRightInd w:val="0"/>
        <w:spacing w:line="480" w:lineRule="auto"/>
        <w:rPr>
          <w:bCs/>
          <w:color w:val="2C2728"/>
        </w:rPr>
      </w:pPr>
      <w:r>
        <w:rPr>
          <w:bCs/>
          <w:color w:val="2C2728"/>
        </w:rPr>
        <w:t>BMI = body mass index; N/A = not applicable; COPD = chronic obstructive pulmonary disease.</w:t>
      </w:r>
    </w:p>
    <w:p w14:paraId="64ADA8D5" w14:textId="77777777" w:rsidR="005A7D3F" w:rsidRDefault="005A7D3F" w:rsidP="005A7D3F">
      <w:pPr>
        <w:tabs>
          <w:tab w:val="left" w:pos="5086"/>
        </w:tabs>
        <w:adjustRightInd w:val="0"/>
        <w:spacing w:line="480" w:lineRule="auto"/>
        <w:rPr>
          <w:bCs/>
          <w:color w:val="2C2728"/>
        </w:rPr>
      </w:pPr>
      <w:proofErr w:type="spellStart"/>
      <w:r w:rsidRPr="00DA19E9">
        <w:rPr>
          <w:bCs/>
          <w:color w:val="2C2728"/>
          <w:vertAlign w:val="superscript"/>
        </w:rPr>
        <w:t>a</w:t>
      </w:r>
      <w:r>
        <w:rPr>
          <w:bCs/>
          <w:color w:val="2C2728"/>
        </w:rPr>
        <w:t>Unless</w:t>
      </w:r>
      <w:proofErr w:type="spellEnd"/>
      <w:r>
        <w:rPr>
          <w:bCs/>
          <w:color w:val="2C2728"/>
        </w:rPr>
        <w:t xml:space="preserve"> stated otherwise.</w:t>
      </w:r>
    </w:p>
    <w:p w14:paraId="7532EE55" w14:textId="77777777" w:rsidR="005A7D3F" w:rsidRDefault="005A7D3F" w:rsidP="005A7D3F">
      <w:pPr>
        <w:tabs>
          <w:tab w:val="left" w:pos="5086"/>
        </w:tabs>
        <w:adjustRightInd w:val="0"/>
        <w:spacing w:line="480" w:lineRule="auto"/>
        <w:rPr>
          <w:bCs/>
          <w:color w:val="2C2728"/>
        </w:rPr>
      </w:pPr>
      <w:proofErr w:type="spellStart"/>
      <w:r w:rsidRPr="00C75093">
        <w:rPr>
          <w:vertAlign w:val="superscript"/>
        </w:rPr>
        <w:t>b</w:t>
      </w:r>
      <w:r w:rsidRPr="00C75093">
        <w:rPr>
          <w:bCs/>
          <w:color w:val="2C2728"/>
        </w:rPr>
        <w:t>n</w:t>
      </w:r>
      <w:proofErr w:type="spellEnd"/>
      <w:r w:rsidRPr="00C75093">
        <w:rPr>
          <w:bCs/>
          <w:color w:val="2C2728"/>
        </w:rPr>
        <w:t>=</w:t>
      </w:r>
      <w:r w:rsidR="00C75093" w:rsidRPr="00C75093">
        <w:rPr>
          <w:bCs/>
          <w:color w:val="2C2728"/>
        </w:rPr>
        <w:t>183</w:t>
      </w:r>
      <w:r w:rsidRPr="00C75093">
        <w:rPr>
          <w:bCs/>
          <w:color w:val="2C2728"/>
        </w:rPr>
        <w:t xml:space="preserve"> for control group</w:t>
      </w:r>
      <w:r w:rsidR="00C75093" w:rsidRPr="00C75093">
        <w:rPr>
          <w:bCs/>
          <w:color w:val="2C2728"/>
        </w:rPr>
        <w:t>.</w:t>
      </w:r>
    </w:p>
    <w:p w14:paraId="3DEE35DB" w14:textId="77777777" w:rsidR="005A7D3F" w:rsidRDefault="005A7D3F" w:rsidP="005A7D3F">
      <w:pPr>
        <w:tabs>
          <w:tab w:val="left" w:pos="5086"/>
        </w:tabs>
        <w:adjustRightInd w:val="0"/>
        <w:spacing w:line="480" w:lineRule="auto"/>
      </w:pPr>
      <w:r w:rsidRPr="00DA19E9">
        <w:rPr>
          <w:vertAlign w:val="superscript"/>
        </w:rPr>
        <w:t>c</w:t>
      </w:r>
      <w:r>
        <w:t>0-4 points, higher = worse dyspnea.</w:t>
      </w:r>
    </w:p>
    <w:p w14:paraId="7694D983" w14:textId="77777777" w:rsidR="005A7D3F" w:rsidRPr="00A42F4D" w:rsidRDefault="005A7D3F" w:rsidP="005A7D3F">
      <w:pPr>
        <w:tabs>
          <w:tab w:val="left" w:pos="5086"/>
        </w:tabs>
        <w:adjustRightInd w:val="0"/>
        <w:spacing w:line="480" w:lineRule="auto"/>
        <w:rPr>
          <w:bCs/>
          <w:color w:val="2C2728"/>
        </w:rPr>
      </w:pPr>
      <w:r w:rsidRPr="00DA19E9">
        <w:rPr>
          <w:vertAlign w:val="superscript"/>
        </w:rPr>
        <w:t>d</w:t>
      </w:r>
      <w:r>
        <w:t>0-40 points, higher = greater impact of COPD.</w:t>
      </w:r>
      <w:r>
        <w:rPr>
          <w:bCs/>
          <w:color w:val="2C2728"/>
        </w:rPr>
        <w:t xml:space="preserve"> </w:t>
      </w:r>
    </w:p>
    <w:p w14:paraId="47697751" w14:textId="77777777" w:rsidR="005A7D3F" w:rsidRPr="003B155B" w:rsidRDefault="005A7D3F" w:rsidP="005A7D3F">
      <w:pPr>
        <w:adjustRightInd w:val="0"/>
        <w:spacing w:line="480" w:lineRule="auto"/>
        <w:rPr>
          <w:b/>
          <w:bCs/>
          <w:color w:val="2C2728"/>
        </w:rPr>
      </w:pPr>
      <w:r w:rsidRPr="0073656F">
        <w:rPr>
          <w:b/>
          <w:bCs/>
          <w:color w:val="2C2728"/>
        </w:rPr>
        <w:t xml:space="preserve">Table </w:t>
      </w:r>
      <w:r w:rsidR="00D352E3">
        <w:rPr>
          <w:b/>
          <w:bCs/>
          <w:color w:val="2C2728"/>
        </w:rPr>
        <w:t>S</w:t>
      </w:r>
      <w:r w:rsidRPr="0073656F">
        <w:rPr>
          <w:b/>
          <w:bCs/>
          <w:color w:val="2C2728"/>
        </w:rPr>
        <w:t>2</w:t>
      </w:r>
      <w:r w:rsidRPr="003B155B">
        <w:rPr>
          <w:b/>
          <w:bCs/>
          <w:color w:val="2C2728"/>
        </w:rPr>
        <w:t>. Between-group Comparison of LLDI Scores</w:t>
      </w:r>
      <w:r w:rsidR="00D352E3">
        <w:rPr>
          <w:b/>
          <w:bCs/>
          <w:color w:val="2C2728"/>
        </w:rPr>
        <w:t xml:space="preserve"> for Full Sample Adjusted for Age and Sex</w:t>
      </w:r>
    </w:p>
    <w:tbl>
      <w:tblPr>
        <w:tblStyle w:val="TableGrid"/>
        <w:tblW w:w="93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1"/>
        <w:gridCol w:w="2367"/>
        <w:gridCol w:w="2551"/>
        <w:gridCol w:w="1984"/>
      </w:tblGrid>
      <w:tr w:rsidR="00C75093" w:rsidRPr="0073656F" w14:paraId="3E438606" w14:textId="77777777" w:rsidTr="00A70D60"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</w:tcPr>
          <w:p w14:paraId="34133AAA" w14:textId="77777777" w:rsidR="005A7D3F" w:rsidRPr="0073656F" w:rsidRDefault="005A7D3F" w:rsidP="00DA19E9">
            <w:pPr>
              <w:adjustRightInd w:val="0"/>
              <w:spacing w:line="480" w:lineRule="auto"/>
              <w:rPr>
                <w:bCs/>
                <w:color w:val="2C2728"/>
              </w:rPr>
            </w:pPr>
          </w:p>
        </w:tc>
        <w:tc>
          <w:tcPr>
            <w:tcW w:w="2367" w:type="dxa"/>
            <w:tcBorders>
              <w:top w:val="single" w:sz="4" w:space="0" w:color="auto"/>
              <w:bottom w:val="single" w:sz="4" w:space="0" w:color="auto"/>
            </w:tcBorders>
          </w:tcPr>
          <w:p w14:paraId="60BE563C" w14:textId="77777777" w:rsidR="005A7D3F" w:rsidRPr="00F1268B" w:rsidRDefault="005A7D3F" w:rsidP="00C75093">
            <w:pPr>
              <w:adjustRightInd w:val="0"/>
              <w:spacing w:line="480" w:lineRule="auto"/>
              <w:rPr>
                <w:b/>
                <w:bCs/>
                <w:color w:val="2C2728"/>
              </w:rPr>
            </w:pPr>
            <w:r w:rsidRPr="00F1268B">
              <w:rPr>
                <w:b/>
                <w:bCs/>
                <w:color w:val="2C2728"/>
              </w:rPr>
              <w:t>Study group, m</w:t>
            </w:r>
            <w:r>
              <w:rPr>
                <w:b/>
                <w:bCs/>
                <w:color w:val="2C2728"/>
              </w:rPr>
              <w:t>edian</w:t>
            </w:r>
            <w:r w:rsidRPr="00F1268B">
              <w:rPr>
                <w:b/>
                <w:bCs/>
                <w:color w:val="2C2728"/>
              </w:rPr>
              <w:t xml:space="preserve"> (</w:t>
            </w:r>
            <w:r>
              <w:rPr>
                <w:b/>
                <w:bCs/>
                <w:color w:val="2C2728"/>
              </w:rPr>
              <w:t>25</w:t>
            </w:r>
            <w:r w:rsidRPr="00DA19E9">
              <w:rPr>
                <w:b/>
                <w:bCs/>
                <w:color w:val="2C2728"/>
                <w:vertAlign w:val="superscript"/>
              </w:rPr>
              <w:t>th</w:t>
            </w:r>
            <w:r>
              <w:rPr>
                <w:b/>
                <w:bCs/>
                <w:color w:val="2C2728"/>
              </w:rPr>
              <w:t>-75</w:t>
            </w:r>
            <w:r w:rsidRPr="00DA19E9">
              <w:rPr>
                <w:b/>
                <w:bCs/>
                <w:color w:val="2C2728"/>
                <w:vertAlign w:val="superscript"/>
              </w:rPr>
              <w:t>th</w:t>
            </w:r>
            <w:r>
              <w:rPr>
                <w:b/>
                <w:bCs/>
                <w:color w:val="2C2728"/>
              </w:rPr>
              <w:t xml:space="preserve"> </w:t>
            </w:r>
            <w:r w:rsidR="00C75093">
              <w:rPr>
                <w:b/>
                <w:bCs/>
                <w:color w:val="2C2728"/>
              </w:rPr>
              <w:t>%</w:t>
            </w:r>
            <w:r w:rsidRPr="00F1268B">
              <w:rPr>
                <w:b/>
                <w:bCs/>
                <w:color w:val="2C2728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0FF2AC5" w14:textId="77777777" w:rsidR="005A7D3F" w:rsidRPr="00F1268B" w:rsidRDefault="005A7D3F" w:rsidP="00C75093">
            <w:pPr>
              <w:adjustRightInd w:val="0"/>
              <w:spacing w:line="480" w:lineRule="auto"/>
              <w:rPr>
                <w:b/>
                <w:bCs/>
                <w:color w:val="2C2728"/>
              </w:rPr>
            </w:pPr>
            <w:r w:rsidRPr="00F1268B">
              <w:rPr>
                <w:b/>
                <w:bCs/>
                <w:color w:val="2C2728"/>
              </w:rPr>
              <w:t>Control group, m</w:t>
            </w:r>
            <w:r>
              <w:rPr>
                <w:b/>
                <w:bCs/>
                <w:color w:val="2C2728"/>
              </w:rPr>
              <w:t>edian</w:t>
            </w:r>
            <w:r w:rsidRPr="00F1268B">
              <w:rPr>
                <w:b/>
                <w:bCs/>
                <w:color w:val="2C2728"/>
              </w:rPr>
              <w:t xml:space="preserve"> (</w:t>
            </w:r>
            <w:r>
              <w:rPr>
                <w:b/>
                <w:bCs/>
                <w:color w:val="2C2728"/>
              </w:rPr>
              <w:t>25</w:t>
            </w:r>
            <w:r w:rsidRPr="00DA19E9">
              <w:rPr>
                <w:b/>
                <w:bCs/>
                <w:color w:val="2C2728"/>
                <w:vertAlign w:val="superscript"/>
              </w:rPr>
              <w:t>th</w:t>
            </w:r>
            <w:r>
              <w:rPr>
                <w:b/>
                <w:bCs/>
                <w:color w:val="2C2728"/>
              </w:rPr>
              <w:t>-75</w:t>
            </w:r>
            <w:r w:rsidRPr="00DA19E9">
              <w:rPr>
                <w:b/>
                <w:bCs/>
                <w:color w:val="2C2728"/>
                <w:vertAlign w:val="superscript"/>
              </w:rPr>
              <w:t>th</w:t>
            </w:r>
            <w:r>
              <w:rPr>
                <w:b/>
                <w:bCs/>
                <w:color w:val="2C2728"/>
              </w:rPr>
              <w:t xml:space="preserve"> </w:t>
            </w:r>
            <w:r w:rsidR="00C75093">
              <w:rPr>
                <w:b/>
                <w:bCs/>
                <w:color w:val="2C2728"/>
              </w:rPr>
              <w:t>%</w:t>
            </w:r>
            <w:r w:rsidRPr="00F1268B">
              <w:rPr>
                <w:b/>
                <w:bCs/>
                <w:color w:val="2C2728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8187B6A" w14:textId="77777777" w:rsidR="005A7D3F" w:rsidRPr="00F1268B" w:rsidRDefault="005A7D3F" w:rsidP="00DA19E9">
            <w:pPr>
              <w:adjustRightInd w:val="0"/>
              <w:spacing w:line="480" w:lineRule="auto"/>
              <w:rPr>
                <w:b/>
                <w:bCs/>
                <w:color w:val="2C2728"/>
              </w:rPr>
            </w:pPr>
            <w:r w:rsidRPr="00F1268B">
              <w:rPr>
                <w:b/>
                <w:bCs/>
                <w:color w:val="2C2728"/>
              </w:rPr>
              <w:t>Between-group comparison,</w:t>
            </w:r>
            <w:r w:rsidR="00C75093">
              <w:rPr>
                <w:b/>
                <w:bCs/>
                <w:color w:val="2C2728"/>
              </w:rPr>
              <w:t xml:space="preserve"> </w:t>
            </w:r>
            <w:r>
              <w:rPr>
                <w:b/>
                <w:bCs/>
                <w:color w:val="2C2728"/>
              </w:rPr>
              <w:t>t</w:t>
            </w:r>
            <w:r>
              <w:rPr>
                <w:b/>
                <w:bCs/>
                <w:color w:val="2C2728"/>
              </w:rPr>
              <w:t xml:space="preserve"> (</w:t>
            </w:r>
            <w:r w:rsidRPr="00732118">
              <w:rPr>
                <w:b/>
                <w:bCs/>
                <w:i/>
                <w:color w:val="2C2728"/>
              </w:rPr>
              <w:t>p</w:t>
            </w:r>
            <w:r>
              <w:rPr>
                <w:b/>
                <w:bCs/>
                <w:color w:val="2C2728"/>
              </w:rPr>
              <w:t>)</w:t>
            </w:r>
          </w:p>
        </w:tc>
      </w:tr>
      <w:tr w:rsidR="00C75093" w:rsidRPr="0073656F" w14:paraId="386F748D" w14:textId="77777777" w:rsidTr="00A70D60">
        <w:tc>
          <w:tcPr>
            <w:tcW w:w="2491" w:type="dxa"/>
            <w:tcBorders>
              <w:top w:val="single" w:sz="4" w:space="0" w:color="auto"/>
            </w:tcBorders>
          </w:tcPr>
          <w:p w14:paraId="3F79646E" w14:textId="77777777" w:rsidR="005A7D3F" w:rsidRPr="00F1268B" w:rsidRDefault="005A7D3F" w:rsidP="00DA19E9">
            <w:pPr>
              <w:adjustRightInd w:val="0"/>
              <w:spacing w:line="480" w:lineRule="auto"/>
              <w:rPr>
                <w:b/>
                <w:bCs/>
                <w:color w:val="2C2728"/>
              </w:rPr>
            </w:pPr>
            <w:r w:rsidRPr="00F1268B">
              <w:rPr>
                <w:b/>
                <w:bCs/>
                <w:color w:val="2C2728"/>
              </w:rPr>
              <w:t>Frequency domain</w:t>
            </w:r>
          </w:p>
        </w:tc>
        <w:tc>
          <w:tcPr>
            <w:tcW w:w="2367" w:type="dxa"/>
            <w:tcBorders>
              <w:top w:val="single" w:sz="4" w:space="0" w:color="auto"/>
            </w:tcBorders>
          </w:tcPr>
          <w:p w14:paraId="2F0E980B" w14:textId="77777777" w:rsidR="005A7D3F" w:rsidRPr="00AF1645" w:rsidRDefault="00067B75" w:rsidP="00DA19E9">
            <w:pPr>
              <w:adjustRightInd w:val="0"/>
              <w:spacing w:line="480" w:lineRule="auto"/>
              <w:rPr>
                <w:bCs/>
                <w:color w:val="2C2728"/>
                <w:highlight w:val="yellow"/>
              </w:rPr>
            </w:pPr>
            <w:r>
              <w:t>46</w:t>
            </w:r>
            <w:r w:rsidR="005A7D3F" w:rsidRPr="00C342E4">
              <w:t>.</w:t>
            </w:r>
            <w:r>
              <w:t>9</w:t>
            </w:r>
            <w:r w:rsidR="005A7D3F" w:rsidRPr="00C342E4">
              <w:t xml:space="preserve"> (</w:t>
            </w:r>
            <w:r w:rsidR="005A7D3F">
              <w:t>4</w:t>
            </w:r>
            <w:r>
              <w:t>3</w:t>
            </w:r>
            <w:r w:rsidR="005A7D3F" w:rsidRPr="00C342E4">
              <w:t>.</w:t>
            </w:r>
            <w:r>
              <w:t>8-50.8</w:t>
            </w:r>
            <w:r w:rsidR="005A7D3F" w:rsidRPr="00C342E4">
              <w:t>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DEBADCB" w14:textId="77777777" w:rsidR="005A7D3F" w:rsidRPr="00AF1645" w:rsidRDefault="005A7D3F" w:rsidP="00DA19E9">
            <w:pPr>
              <w:adjustRightInd w:val="0"/>
              <w:spacing w:line="480" w:lineRule="auto"/>
              <w:rPr>
                <w:bCs/>
                <w:color w:val="2C2728"/>
                <w:highlight w:val="yellow"/>
              </w:rPr>
            </w:pPr>
            <w:r w:rsidRPr="004966E3">
              <w:t>5</w:t>
            </w:r>
            <w:r w:rsidR="00067B75">
              <w:t>0</w:t>
            </w:r>
            <w:r w:rsidRPr="004966E3">
              <w:t>.</w:t>
            </w:r>
            <w:r w:rsidR="00067B75">
              <w:t>8</w:t>
            </w:r>
            <w:r w:rsidRPr="004966E3">
              <w:t xml:space="preserve"> (</w:t>
            </w:r>
            <w:r w:rsidR="00067B75">
              <w:t>45.7</w:t>
            </w:r>
            <w:r>
              <w:t>-</w:t>
            </w:r>
            <w:r w:rsidRPr="004966E3">
              <w:t>5</w:t>
            </w:r>
            <w:r w:rsidR="00067B75">
              <w:t>7</w:t>
            </w:r>
            <w:r w:rsidRPr="004966E3">
              <w:t>.0</w:t>
            </w:r>
            <w: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5772FBF" w14:textId="77777777" w:rsidR="005A7D3F" w:rsidRPr="00AF1645" w:rsidRDefault="005A7D3F" w:rsidP="00DA19E9">
            <w:pPr>
              <w:adjustRightInd w:val="0"/>
              <w:spacing w:line="480" w:lineRule="auto"/>
              <w:rPr>
                <w:bCs/>
                <w:color w:val="2C2728"/>
              </w:rPr>
            </w:pPr>
            <w:r>
              <w:rPr>
                <w:bCs/>
                <w:color w:val="2C2728"/>
              </w:rPr>
              <w:t>-4.</w:t>
            </w:r>
            <w:r>
              <w:rPr>
                <w:bCs/>
                <w:color w:val="2C2728"/>
              </w:rPr>
              <w:t>33</w:t>
            </w:r>
            <w:r>
              <w:rPr>
                <w:bCs/>
                <w:color w:val="2C2728"/>
              </w:rPr>
              <w:t xml:space="preserve"> (</w:t>
            </w:r>
            <w:r w:rsidRPr="00AF1645">
              <w:rPr>
                <w:bCs/>
                <w:color w:val="2C2728"/>
              </w:rPr>
              <w:t>&lt;0.001</w:t>
            </w:r>
            <w:r>
              <w:rPr>
                <w:bCs/>
                <w:color w:val="2C2728"/>
              </w:rPr>
              <w:t>)</w:t>
            </w:r>
          </w:p>
        </w:tc>
      </w:tr>
      <w:tr w:rsidR="00C75093" w:rsidRPr="0073656F" w14:paraId="32CCC844" w14:textId="77777777" w:rsidTr="00A70D60">
        <w:tc>
          <w:tcPr>
            <w:tcW w:w="2491" w:type="dxa"/>
          </w:tcPr>
          <w:p w14:paraId="26D7079C" w14:textId="77777777" w:rsidR="005A7D3F" w:rsidRPr="00F1268B" w:rsidRDefault="005A7D3F" w:rsidP="00DA19E9">
            <w:pPr>
              <w:adjustRightInd w:val="0"/>
              <w:spacing w:line="480" w:lineRule="auto"/>
              <w:rPr>
                <w:b/>
                <w:bCs/>
                <w:color w:val="2C2728"/>
              </w:rPr>
            </w:pPr>
            <w:r w:rsidRPr="00F1268B">
              <w:rPr>
                <w:b/>
                <w:bCs/>
                <w:color w:val="2C2728"/>
              </w:rPr>
              <w:t>Personal subscale</w:t>
            </w:r>
          </w:p>
        </w:tc>
        <w:tc>
          <w:tcPr>
            <w:tcW w:w="2367" w:type="dxa"/>
          </w:tcPr>
          <w:p w14:paraId="224BC2F7" w14:textId="77777777" w:rsidR="005A7D3F" w:rsidRPr="00AF1645" w:rsidRDefault="005A7D3F" w:rsidP="00DA19E9">
            <w:pPr>
              <w:adjustRightInd w:val="0"/>
              <w:spacing w:line="480" w:lineRule="auto"/>
              <w:rPr>
                <w:bCs/>
                <w:color w:val="2C2728"/>
                <w:highlight w:val="yellow"/>
              </w:rPr>
            </w:pPr>
            <w:r w:rsidRPr="00FB771A">
              <w:t>5</w:t>
            </w:r>
            <w:r>
              <w:t>1</w:t>
            </w:r>
            <w:r w:rsidRPr="00FB771A">
              <w:t>.</w:t>
            </w:r>
            <w:r>
              <w:t>7</w:t>
            </w:r>
            <w:r w:rsidRPr="00FB771A">
              <w:t xml:space="preserve"> (4</w:t>
            </w:r>
            <w:r w:rsidR="00067B75">
              <w:t>6.2</w:t>
            </w:r>
            <w:r>
              <w:t>-</w:t>
            </w:r>
            <w:r w:rsidRPr="00FB771A">
              <w:t>6</w:t>
            </w:r>
            <w:r>
              <w:t>2</w:t>
            </w:r>
            <w:r w:rsidRPr="00FB771A">
              <w:t>.</w:t>
            </w:r>
            <w:r>
              <w:t>8)</w:t>
            </w:r>
          </w:p>
        </w:tc>
        <w:tc>
          <w:tcPr>
            <w:tcW w:w="2551" w:type="dxa"/>
          </w:tcPr>
          <w:p w14:paraId="4F8348A8" w14:textId="77777777" w:rsidR="005A7D3F" w:rsidRPr="00AF1645" w:rsidRDefault="005A7D3F" w:rsidP="00DA19E9">
            <w:pPr>
              <w:adjustRightInd w:val="0"/>
              <w:spacing w:line="480" w:lineRule="auto"/>
              <w:rPr>
                <w:bCs/>
                <w:color w:val="2C2728"/>
                <w:highlight w:val="yellow"/>
              </w:rPr>
            </w:pPr>
            <w:r w:rsidRPr="00067AAA">
              <w:t>6</w:t>
            </w:r>
            <w:r w:rsidR="00067B75">
              <w:t>2</w:t>
            </w:r>
            <w:r w:rsidRPr="00067AAA">
              <w:t>.</w:t>
            </w:r>
            <w:r w:rsidR="00067B75">
              <w:t>8</w:t>
            </w:r>
            <w:r w:rsidRPr="00067AAA">
              <w:t xml:space="preserve"> (</w:t>
            </w:r>
            <w:r>
              <w:t>53</w:t>
            </w:r>
            <w:r w:rsidR="00067B75">
              <w:t>.8</w:t>
            </w:r>
            <w:r>
              <w:t>-</w:t>
            </w:r>
            <w:r w:rsidR="00067B75">
              <w:t>73</w:t>
            </w:r>
            <w:r w:rsidRPr="00067AAA">
              <w:t>.</w:t>
            </w:r>
            <w:r w:rsidR="00067B75">
              <w:t>8</w:t>
            </w:r>
            <w:r>
              <w:t>)</w:t>
            </w:r>
          </w:p>
        </w:tc>
        <w:tc>
          <w:tcPr>
            <w:tcW w:w="1984" w:type="dxa"/>
          </w:tcPr>
          <w:p w14:paraId="7A874772" w14:textId="77777777" w:rsidR="005A7D3F" w:rsidRPr="00AF1645" w:rsidRDefault="005A7D3F" w:rsidP="00DA19E9">
            <w:pPr>
              <w:adjustRightInd w:val="0"/>
              <w:spacing w:line="480" w:lineRule="auto"/>
              <w:rPr>
                <w:bCs/>
                <w:color w:val="2C2728"/>
              </w:rPr>
            </w:pPr>
            <w:r>
              <w:rPr>
                <w:bCs/>
                <w:color w:val="2C2728"/>
              </w:rPr>
              <w:t xml:space="preserve">-6.09 </w:t>
            </w:r>
            <w:r>
              <w:rPr>
                <w:bCs/>
                <w:color w:val="2C2728"/>
              </w:rPr>
              <w:t>(</w:t>
            </w:r>
            <w:r w:rsidRPr="00AF1645">
              <w:rPr>
                <w:bCs/>
                <w:color w:val="2C2728"/>
              </w:rPr>
              <w:t>&lt;0.001</w:t>
            </w:r>
            <w:r>
              <w:rPr>
                <w:bCs/>
                <w:color w:val="2C2728"/>
              </w:rPr>
              <w:t>)</w:t>
            </w:r>
          </w:p>
        </w:tc>
      </w:tr>
      <w:tr w:rsidR="00C75093" w:rsidRPr="0073656F" w14:paraId="235B8135" w14:textId="77777777" w:rsidTr="00A70D60">
        <w:tc>
          <w:tcPr>
            <w:tcW w:w="2491" w:type="dxa"/>
          </w:tcPr>
          <w:p w14:paraId="752BA940" w14:textId="77777777" w:rsidR="005A7D3F" w:rsidRPr="00F1268B" w:rsidRDefault="005A7D3F" w:rsidP="00DA19E9">
            <w:pPr>
              <w:adjustRightInd w:val="0"/>
              <w:spacing w:line="480" w:lineRule="auto"/>
              <w:rPr>
                <w:b/>
                <w:bCs/>
                <w:color w:val="2C2728"/>
              </w:rPr>
            </w:pPr>
            <w:r w:rsidRPr="00F1268B">
              <w:rPr>
                <w:b/>
                <w:bCs/>
                <w:color w:val="2C2728"/>
              </w:rPr>
              <w:t>Social subscale</w:t>
            </w:r>
          </w:p>
        </w:tc>
        <w:tc>
          <w:tcPr>
            <w:tcW w:w="2367" w:type="dxa"/>
          </w:tcPr>
          <w:p w14:paraId="2708E035" w14:textId="77777777" w:rsidR="005A7D3F" w:rsidRPr="00AF1645" w:rsidRDefault="00067B75" w:rsidP="00DA19E9">
            <w:pPr>
              <w:adjustRightInd w:val="0"/>
              <w:spacing w:line="480" w:lineRule="auto"/>
              <w:rPr>
                <w:bCs/>
                <w:color w:val="2C2728"/>
                <w:highlight w:val="yellow"/>
              </w:rPr>
            </w:pPr>
            <w:r>
              <w:t>39</w:t>
            </w:r>
            <w:r w:rsidR="005A7D3F" w:rsidRPr="008D67C3">
              <w:t>.</w:t>
            </w:r>
            <w:r>
              <w:t>9</w:t>
            </w:r>
            <w:r w:rsidR="005A7D3F" w:rsidRPr="008D67C3">
              <w:t xml:space="preserve"> (3</w:t>
            </w:r>
            <w:r>
              <w:t>6.0</w:t>
            </w:r>
            <w:r w:rsidR="005A7D3F">
              <w:t>-</w:t>
            </w:r>
            <w:r w:rsidR="005A7D3F" w:rsidRPr="008D67C3">
              <w:t>4</w:t>
            </w:r>
            <w:r>
              <w:t>4</w:t>
            </w:r>
            <w:r w:rsidR="005A7D3F" w:rsidRPr="008D67C3">
              <w:t>.</w:t>
            </w:r>
            <w:r>
              <w:t>9</w:t>
            </w:r>
            <w:r w:rsidR="005A7D3F">
              <w:t>)</w:t>
            </w:r>
          </w:p>
        </w:tc>
        <w:tc>
          <w:tcPr>
            <w:tcW w:w="2551" w:type="dxa"/>
          </w:tcPr>
          <w:p w14:paraId="1A8E10B9" w14:textId="77777777" w:rsidR="005A7D3F" w:rsidRPr="00AF1645" w:rsidRDefault="005A7D3F" w:rsidP="00DA19E9">
            <w:pPr>
              <w:adjustRightInd w:val="0"/>
              <w:spacing w:line="480" w:lineRule="auto"/>
              <w:rPr>
                <w:bCs/>
                <w:color w:val="2C2728"/>
                <w:highlight w:val="yellow"/>
              </w:rPr>
            </w:pPr>
            <w:r w:rsidRPr="00EB7097">
              <w:t>4</w:t>
            </w:r>
            <w:r w:rsidR="00067B75">
              <w:t>4</w:t>
            </w:r>
            <w:r w:rsidRPr="00EB7097">
              <w:t>.</w:t>
            </w:r>
            <w:r w:rsidR="00067B75">
              <w:t>9</w:t>
            </w:r>
            <w:r w:rsidRPr="00EB7097">
              <w:t xml:space="preserve"> (</w:t>
            </w:r>
            <w:r w:rsidR="00067B75">
              <w:t>36</w:t>
            </w:r>
            <w:r w:rsidRPr="00EB7097">
              <w:t>.</w:t>
            </w:r>
            <w:r w:rsidR="00067B75">
              <w:t>0</w:t>
            </w:r>
            <w:r>
              <w:t>-5</w:t>
            </w:r>
            <w:r w:rsidR="00067B75">
              <w:t>1.8</w:t>
            </w:r>
            <w:r>
              <w:t>)</w:t>
            </w:r>
          </w:p>
        </w:tc>
        <w:tc>
          <w:tcPr>
            <w:tcW w:w="1984" w:type="dxa"/>
          </w:tcPr>
          <w:p w14:paraId="572436EA" w14:textId="77777777" w:rsidR="005A7D3F" w:rsidRPr="00AF1645" w:rsidRDefault="005A7D3F" w:rsidP="00DA19E9">
            <w:pPr>
              <w:adjustRightInd w:val="0"/>
              <w:spacing w:line="480" w:lineRule="auto"/>
              <w:rPr>
                <w:bCs/>
                <w:color w:val="2C2728"/>
              </w:rPr>
            </w:pPr>
            <w:r>
              <w:rPr>
                <w:bCs/>
                <w:color w:val="2C2728"/>
              </w:rPr>
              <w:t>-2.61</w:t>
            </w:r>
            <w:r>
              <w:rPr>
                <w:bCs/>
                <w:color w:val="2C2728"/>
              </w:rPr>
              <w:t xml:space="preserve"> (</w:t>
            </w:r>
            <w:r w:rsidRPr="00AF1645">
              <w:rPr>
                <w:bCs/>
                <w:color w:val="2C2728"/>
              </w:rPr>
              <w:t>0.0</w:t>
            </w:r>
            <w:r>
              <w:rPr>
                <w:bCs/>
                <w:color w:val="2C2728"/>
              </w:rPr>
              <w:t>09</w:t>
            </w:r>
            <w:r>
              <w:rPr>
                <w:bCs/>
                <w:color w:val="2C2728"/>
              </w:rPr>
              <w:t>)</w:t>
            </w:r>
          </w:p>
        </w:tc>
      </w:tr>
      <w:tr w:rsidR="00C75093" w:rsidRPr="0073656F" w14:paraId="15585972" w14:textId="77777777" w:rsidTr="00A70D60">
        <w:tc>
          <w:tcPr>
            <w:tcW w:w="2491" w:type="dxa"/>
          </w:tcPr>
          <w:p w14:paraId="08788BB3" w14:textId="77777777" w:rsidR="005A7D3F" w:rsidRPr="00F1268B" w:rsidRDefault="005A7D3F" w:rsidP="00DA19E9">
            <w:pPr>
              <w:adjustRightInd w:val="0"/>
              <w:spacing w:line="480" w:lineRule="auto"/>
              <w:rPr>
                <w:b/>
                <w:bCs/>
                <w:color w:val="2C2728"/>
              </w:rPr>
            </w:pPr>
            <w:r w:rsidRPr="00F1268B">
              <w:rPr>
                <w:b/>
                <w:bCs/>
                <w:color w:val="2C2728"/>
              </w:rPr>
              <w:t>Limitation domain</w:t>
            </w:r>
          </w:p>
        </w:tc>
        <w:tc>
          <w:tcPr>
            <w:tcW w:w="2367" w:type="dxa"/>
          </w:tcPr>
          <w:p w14:paraId="13940368" w14:textId="77777777" w:rsidR="005A7D3F" w:rsidRPr="00AF1645" w:rsidRDefault="00067B75" w:rsidP="00DA19E9">
            <w:pPr>
              <w:adjustRightInd w:val="0"/>
              <w:spacing w:line="480" w:lineRule="auto"/>
              <w:rPr>
                <w:bCs/>
                <w:color w:val="2C2728"/>
                <w:highlight w:val="yellow"/>
              </w:rPr>
            </w:pPr>
            <w:r>
              <w:t>56</w:t>
            </w:r>
            <w:r w:rsidR="005A7D3F" w:rsidRPr="00BB548D">
              <w:t>.</w:t>
            </w:r>
            <w:r>
              <w:t>8</w:t>
            </w:r>
            <w:r w:rsidR="005A7D3F" w:rsidRPr="00BB548D">
              <w:t xml:space="preserve"> (51</w:t>
            </w:r>
            <w:r w:rsidR="005A7D3F">
              <w:t>.8-</w:t>
            </w:r>
            <w:r w:rsidR="005A7D3F" w:rsidRPr="00BB548D">
              <w:t>6</w:t>
            </w:r>
            <w:r w:rsidR="005A7D3F">
              <w:t>4</w:t>
            </w:r>
            <w:r w:rsidR="005A7D3F" w:rsidRPr="00BB548D">
              <w:t>.</w:t>
            </w:r>
            <w:r w:rsidR="005A7D3F">
              <w:t>8)</w:t>
            </w:r>
          </w:p>
        </w:tc>
        <w:tc>
          <w:tcPr>
            <w:tcW w:w="2551" w:type="dxa"/>
          </w:tcPr>
          <w:p w14:paraId="30537B28" w14:textId="77777777" w:rsidR="005A7D3F" w:rsidRPr="00AF1645" w:rsidRDefault="005A7D3F" w:rsidP="00DA19E9">
            <w:pPr>
              <w:adjustRightInd w:val="0"/>
              <w:spacing w:line="480" w:lineRule="auto"/>
              <w:rPr>
                <w:bCs/>
                <w:color w:val="2C2728"/>
                <w:highlight w:val="yellow"/>
              </w:rPr>
            </w:pPr>
            <w:r>
              <w:t>6</w:t>
            </w:r>
            <w:r w:rsidR="00067B75">
              <w:t>4</w:t>
            </w:r>
            <w:r w:rsidRPr="00EB7097">
              <w:t>.</w:t>
            </w:r>
            <w:r w:rsidR="00067B75">
              <w:t>8</w:t>
            </w:r>
            <w:r w:rsidRPr="00EB7097">
              <w:t xml:space="preserve"> (</w:t>
            </w:r>
            <w:r w:rsidR="00067B75">
              <w:t>56.2</w:t>
            </w:r>
            <w:r>
              <w:t>-</w:t>
            </w:r>
            <w:r w:rsidR="00067B75">
              <w:t>75.6</w:t>
            </w:r>
            <w:r>
              <w:t>)</w:t>
            </w:r>
          </w:p>
        </w:tc>
        <w:tc>
          <w:tcPr>
            <w:tcW w:w="1984" w:type="dxa"/>
          </w:tcPr>
          <w:p w14:paraId="0DA88739" w14:textId="77777777" w:rsidR="005A7D3F" w:rsidRPr="00AF1645" w:rsidRDefault="005A7D3F" w:rsidP="00DA19E9">
            <w:pPr>
              <w:adjustRightInd w:val="0"/>
              <w:spacing w:line="480" w:lineRule="auto"/>
              <w:rPr>
                <w:bCs/>
                <w:color w:val="2C2728"/>
              </w:rPr>
            </w:pPr>
            <w:r>
              <w:rPr>
                <w:bCs/>
                <w:color w:val="2C2728"/>
              </w:rPr>
              <w:t>-</w:t>
            </w:r>
            <w:r>
              <w:rPr>
                <w:bCs/>
                <w:color w:val="2C2728"/>
              </w:rPr>
              <w:t>3</w:t>
            </w:r>
            <w:r>
              <w:rPr>
                <w:bCs/>
                <w:color w:val="2C2728"/>
              </w:rPr>
              <w:t>.</w:t>
            </w:r>
            <w:r>
              <w:rPr>
                <w:bCs/>
                <w:color w:val="2C2728"/>
              </w:rPr>
              <w:t>17</w:t>
            </w:r>
            <w:r>
              <w:rPr>
                <w:bCs/>
                <w:color w:val="2C2728"/>
              </w:rPr>
              <w:t xml:space="preserve"> (</w:t>
            </w:r>
            <w:r>
              <w:rPr>
                <w:bCs/>
                <w:color w:val="2C2728"/>
              </w:rPr>
              <w:t>0.002</w:t>
            </w:r>
            <w:r>
              <w:rPr>
                <w:bCs/>
                <w:color w:val="2C2728"/>
              </w:rPr>
              <w:t>)</w:t>
            </w:r>
          </w:p>
        </w:tc>
      </w:tr>
      <w:tr w:rsidR="00C75093" w:rsidRPr="0073656F" w14:paraId="5E03C3FE" w14:textId="77777777" w:rsidTr="00A70D60">
        <w:tc>
          <w:tcPr>
            <w:tcW w:w="2491" w:type="dxa"/>
          </w:tcPr>
          <w:p w14:paraId="796C25AE" w14:textId="77777777" w:rsidR="005A7D3F" w:rsidRPr="00F1268B" w:rsidRDefault="005A7D3F" w:rsidP="00DA19E9">
            <w:pPr>
              <w:adjustRightInd w:val="0"/>
              <w:spacing w:line="480" w:lineRule="auto"/>
              <w:rPr>
                <w:b/>
                <w:bCs/>
                <w:color w:val="2C2728"/>
              </w:rPr>
            </w:pPr>
            <w:r w:rsidRPr="00F1268B">
              <w:rPr>
                <w:b/>
                <w:bCs/>
                <w:color w:val="2C2728"/>
              </w:rPr>
              <w:t>Instrumental subscale</w:t>
            </w:r>
          </w:p>
        </w:tc>
        <w:tc>
          <w:tcPr>
            <w:tcW w:w="2367" w:type="dxa"/>
          </w:tcPr>
          <w:p w14:paraId="44EE780D" w14:textId="77777777" w:rsidR="005A7D3F" w:rsidRPr="00AF1645" w:rsidRDefault="005A7D3F" w:rsidP="00DA19E9">
            <w:pPr>
              <w:adjustRightInd w:val="0"/>
              <w:spacing w:line="480" w:lineRule="auto"/>
              <w:rPr>
                <w:bCs/>
                <w:color w:val="2C2728"/>
                <w:highlight w:val="yellow"/>
              </w:rPr>
            </w:pPr>
            <w:r w:rsidRPr="00D66799">
              <w:t>5</w:t>
            </w:r>
            <w:r w:rsidR="00067B75">
              <w:t>3</w:t>
            </w:r>
            <w:r w:rsidRPr="00D66799">
              <w:t>.</w:t>
            </w:r>
            <w:r w:rsidR="00067B75">
              <w:t>1</w:t>
            </w:r>
            <w:r w:rsidRPr="00D66799">
              <w:t xml:space="preserve"> (</w:t>
            </w:r>
            <w:r w:rsidR="00067B75">
              <w:t>46</w:t>
            </w:r>
            <w:r w:rsidRPr="00D66799">
              <w:t>.5</w:t>
            </w:r>
            <w:r>
              <w:t>-</w:t>
            </w:r>
            <w:r w:rsidR="00067B75">
              <w:t>62</w:t>
            </w:r>
            <w:r w:rsidRPr="00D66799">
              <w:t>.</w:t>
            </w:r>
            <w:r w:rsidR="00067B75">
              <w:t>8</w:t>
            </w:r>
            <w:r>
              <w:t>)</w:t>
            </w:r>
          </w:p>
        </w:tc>
        <w:tc>
          <w:tcPr>
            <w:tcW w:w="2551" w:type="dxa"/>
          </w:tcPr>
          <w:p w14:paraId="0B805DAC" w14:textId="77777777" w:rsidR="005A7D3F" w:rsidRPr="00AF1645" w:rsidRDefault="00067B75" w:rsidP="00DA19E9">
            <w:pPr>
              <w:adjustRightInd w:val="0"/>
              <w:spacing w:line="480" w:lineRule="auto"/>
              <w:rPr>
                <w:bCs/>
                <w:color w:val="2C2728"/>
                <w:highlight w:val="yellow"/>
              </w:rPr>
            </w:pPr>
            <w:r>
              <w:t>63</w:t>
            </w:r>
            <w:r w:rsidR="005A7D3F" w:rsidRPr="00614C7B">
              <w:t>.</w:t>
            </w:r>
            <w:r>
              <w:t>3</w:t>
            </w:r>
            <w:r w:rsidR="005A7D3F" w:rsidRPr="00614C7B">
              <w:t xml:space="preserve"> (5</w:t>
            </w:r>
            <w:r>
              <w:t>2.2</w:t>
            </w:r>
            <w:r w:rsidR="005A7D3F">
              <w:t>-</w:t>
            </w:r>
            <w:r>
              <w:t>76</w:t>
            </w:r>
            <w:r w:rsidR="005A7D3F" w:rsidRPr="00614C7B">
              <w:t>.</w:t>
            </w:r>
            <w:r>
              <w:t>3</w:t>
            </w:r>
            <w:r w:rsidR="005A7D3F">
              <w:t>)</w:t>
            </w:r>
          </w:p>
        </w:tc>
        <w:tc>
          <w:tcPr>
            <w:tcW w:w="1984" w:type="dxa"/>
          </w:tcPr>
          <w:p w14:paraId="569645E2" w14:textId="77777777" w:rsidR="005A7D3F" w:rsidRPr="00AF1645" w:rsidRDefault="005A7D3F" w:rsidP="00DA19E9">
            <w:pPr>
              <w:adjustRightInd w:val="0"/>
              <w:spacing w:line="480" w:lineRule="auto"/>
              <w:rPr>
                <w:bCs/>
                <w:color w:val="2C2728"/>
              </w:rPr>
            </w:pPr>
            <w:r>
              <w:rPr>
                <w:bCs/>
                <w:color w:val="2C2728"/>
              </w:rPr>
              <w:t>-4.</w:t>
            </w:r>
            <w:r>
              <w:rPr>
                <w:bCs/>
                <w:color w:val="2C2728"/>
              </w:rPr>
              <w:t>05</w:t>
            </w:r>
            <w:r>
              <w:rPr>
                <w:bCs/>
                <w:color w:val="2C2728"/>
              </w:rPr>
              <w:t xml:space="preserve"> (</w:t>
            </w:r>
            <w:r w:rsidRPr="00AF1645">
              <w:rPr>
                <w:bCs/>
                <w:color w:val="2C2728"/>
              </w:rPr>
              <w:t>&lt;0.001</w:t>
            </w:r>
            <w:r>
              <w:rPr>
                <w:bCs/>
                <w:color w:val="2C2728"/>
              </w:rPr>
              <w:t>)</w:t>
            </w:r>
          </w:p>
        </w:tc>
      </w:tr>
      <w:tr w:rsidR="00C75093" w:rsidRPr="0073656F" w14:paraId="48DEB84B" w14:textId="77777777" w:rsidTr="00A70D60">
        <w:tc>
          <w:tcPr>
            <w:tcW w:w="2491" w:type="dxa"/>
          </w:tcPr>
          <w:p w14:paraId="5182DFC2" w14:textId="77777777" w:rsidR="005A7D3F" w:rsidRPr="00F1268B" w:rsidRDefault="005A7D3F" w:rsidP="00DA19E9">
            <w:pPr>
              <w:adjustRightInd w:val="0"/>
              <w:spacing w:line="480" w:lineRule="auto"/>
              <w:rPr>
                <w:b/>
                <w:bCs/>
                <w:color w:val="2C2728"/>
              </w:rPr>
            </w:pPr>
            <w:r w:rsidRPr="00F1268B">
              <w:rPr>
                <w:b/>
                <w:bCs/>
                <w:color w:val="2C2728"/>
              </w:rPr>
              <w:t>Management subscale</w:t>
            </w:r>
          </w:p>
        </w:tc>
        <w:tc>
          <w:tcPr>
            <w:tcW w:w="2367" w:type="dxa"/>
          </w:tcPr>
          <w:p w14:paraId="24CEF251" w14:textId="77777777" w:rsidR="005A7D3F" w:rsidRPr="00AF1645" w:rsidRDefault="005A7D3F" w:rsidP="00DA19E9">
            <w:pPr>
              <w:adjustRightInd w:val="0"/>
              <w:spacing w:line="480" w:lineRule="auto"/>
              <w:rPr>
                <w:bCs/>
                <w:color w:val="2C2728"/>
                <w:highlight w:val="yellow"/>
              </w:rPr>
            </w:pPr>
            <w:r>
              <w:t>7</w:t>
            </w:r>
            <w:r w:rsidRPr="00D66799">
              <w:t>8.</w:t>
            </w:r>
            <w:r>
              <w:t>3</w:t>
            </w:r>
            <w:r w:rsidRPr="00D66799">
              <w:t xml:space="preserve"> (7</w:t>
            </w:r>
            <w:r>
              <w:t>1</w:t>
            </w:r>
            <w:r w:rsidRPr="00D66799">
              <w:t>.</w:t>
            </w:r>
            <w:r>
              <w:t>0</w:t>
            </w:r>
            <w:r w:rsidR="00067B75">
              <w:t>-89.5</w:t>
            </w:r>
            <w:r>
              <w:t>)</w:t>
            </w:r>
          </w:p>
        </w:tc>
        <w:tc>
          <w:tcPr>
            <w:tcW w:w="2551" w:type="dxa"/>
          </w:tcPr>
          <w:p w14:paraId="3232C2ED" w14:textId="77777777" w:rsidR="005A7D3F" w:rsidRPr="00AF1645" w:rsidRDefault="005A7D3F" w:rsidP="00DA19E9">
            <w:pPr>
              <w:adjustRightInd w:val="0"/>
              <w:spacing w:line="480" w:lineRule="auto"/>
              <w:rPr>
                <w:bCs/>
                <w:color w:val="2C2728"/>
                <w:highlight w:val="yellow"/>
              </w:rPr>
            </w:pPr>
            <w:r w:rsidRPr="00614C7B">
              <w:t>8</w:t>
            </w:r>
            <w:r w:rsidR="00067B75">
              <w:t>2</w:t>
            </w:r>
            <w:r w:rsidRPr="00614C7B">
              <w:t>.</w:t>
            </w:r>
            <w:r w:rsidR="00067B75">
              <w:t>9</w:t>
            </w:r>
            <w:r w:rsidRPr="00614C7B">
              <w:t xml:space="preserve"> (</w:t>
            </w:r>
            <w:r>
              <w:t>74.</w:t>
            </w:r>
            <w:r w:rsidRPr="00614C7B">
              <w:t>5</w:t>
            </w:r>
            <w:r>
              <w:t>-100.0)</w:t>
            </w:r>
          </w:p>
        </w:tc>
        <w:tc>
          <w:tcPr>
            <w:tcW w:w="1984" w:type="dxa"/>
          </w:tcPr>
          <w:p w14:paraId="606CCC19" w14:textId="77777777" w:rsidR="005A7D3F" w:rsidRPr="00AF1645" w:rsidRDefault="005A7D3F" w:rsidP="00DA19E9">
            <w:pPr>
              <w:adjustRightInd w:val="0"/>
              <w:spacing w:line="480" w:lineRule="auto"/>
              <w:rPr>
                <w:bCs/>
                <w:color w:val="2C2728"/>
              </w:rPr>
            </w:pPr>
            <w:r>
              <w:rPr>
                <w:bCs/>
                <w:color w:val="2C2728"/>
              </w:rPr>
              <w:t>-1.91</w:t>
            </w:r>
            <w:r>
              <w:rPr>
                <w:bCs/>
                <w:color w:val="2C2728"/>
              </w:rPr>
              <w:t xml:space="preserve"> (</w:t>
            </w:r>
            <w:r w:rsidRPr="00AF1645">
              <w:rPr>
                <w:bCs/>
                <w:color w:val="2C2728"/>
              </w:rPr>
              <w:t>0.0</w:t>
            </w:r>
            <w:r>
              <w:rPr>
                <w:bCs/>
                <w:color w:val="2C2728"/>
              </w:rPr>
              <w:t>6</w:t>
            </w:r>
            <w:r>
              <w:rPr>
                <w:bCs/>
                <w:color w:val="2C2728"/>
              </w:rPr>
              <w:t>)</w:t>
            </w:r>
          </w:p>
        </w:tc>
      </w:tr>
    </w:tbl>
    <w:p w14:paraId="2350ED97" w14:textId="77777777" w:rsidR="00CB56B4" w:rsidRPr="00D352E3" w:rsidRDefault="005A7D3F" w:rsidP="00D352E3">
      <w:pPr>
        <w:adjustRightInd w:val="0"/>
        <w:spacing w:line="480" w:lineRule="auto"/>
        <w:rPr>
          <w:bCs/>
          <w:color w:val="2C2728"/>
        </w:rPr>
      </w:pPr>
      <w:r w:rsidRPr="00D66799">
        <w:rPr>
          <w:bCs/>
          <w:color w:val="2C2728"/>
        </w:rPr>
        <w:t>LLDI = late life disability instrument</w:t>
      </w:r>
      <w:r>
        <w:rPr>
          <w:bCs/>
          <w:color w:val="2C2728"/>
        </w:rPr>
        <w:t>.</w:t>
      </w:r>
      <w:r>
        <w:rPr>
          <w:bCs/>
          <w:color w:val="2C2728"/>
          <w:highlight w:val="yellow"/>
        </w:rPr>
        <w:t xml:space="preserve"> </w:t>
      </w:r>
    </w:p>
    <w:sectPr w:rsidR="00CB56B4" w:rsidRPr="00D352E3" w:rsidSect="005860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D3F"/>
    <w:rsid w:val="00026248"/>
    <w:rsid w:val="00050F7D"/>
    <w:rsid w:val="00051AEB"/>
    <w:rsid w:val="00066555"/>
    <w:rsid w:val="00067B75"/>
    <w:rsid w:val="000E6343"/>
    <w:rsid w:val="000F5CF9"/>
    <w:rsid w:val="00110AE3"/>
    <w:rsid w:val="00187EB3"/>
    <w:rsid w:val="001A7BB2"/>
    <w:rsid w:val="001D32B6"/>
    <w:rsid w:val="002118C6"/>
    <w:rsid w:val="0023038A"/>
    <w:rsid w:val="00264F4B"/>
    <w:rsid w:val="00273020"/>
    <w:rsid w:val="0028578E"/>
    <w:rsid w:val="002864F6"/>
    <w:rsid w:val="00287B83"/>
    <w:rsid w:val="0029694C"/>
    <w:rsid w:val="002C0CBD"/>
    <w:rsid w:val="00330CE6"/>
    <w:rsid w:val="0033705E"/>
    <w:rsid w:val="00384EE6"/>
    <w:rsid w:val="00391DEC"/>
    <w:rsid w:val="003A37AA"/>
    <w:rsid w:val="003F4D0B"/>
    <w:rsid w:val="0040658A"/>
    <w:rsid w:val="00414164"/>
    <w:rsid w:val="00420E41"/>
    <w:rsid w:val="00434419"/>
    <w:rsid w:val="004A266C"/>
    <w:rsid w:val="004B0447"/>
    <w:rsid w:val="004B7B3F"/>
    <w:rsid w:val="004D0A1C"/>
    <w:rsid w:val="004F5EDD"/>
    <w:rsid w:val="00530ACC"/>
    <w:rsid w:val="0054067D"/>
    <w:rsid w:val="005757B6"/>
    <w:rsid w:val="0058606B"/>
    <w:rsid w:val="005A7D3F"/>
    <w:rsid w:val="005B232B"/>
    <w:rsid w:val="005B6336"/>
    <w:rsid w:val="005C0395"/>
    <w:rsid w:val="005C16CD"/>
    <w:rsid w:val="005D1487"/>
    <w:rsid w:val="005D77EB"/>
    <w:rsid w:val="00614D14"/>
    <w:rsid w:val="006205B8"/>
    <w:rsid w:val="00630B6D"/>
    <w:rsid w:val="00657DAE"/>
    <w:rsid w:val="006762B3"/>
    <w:rsid w:val="0067662C"/>
    <w:rsid w:val="006C40C2"/>
    <w:rsid w:val="006D2205"/>
    <w:rsid w:val="006D4740"/>
    <w:rsid w:val="006E3FE5"/>
    <w:rsid w:val="007215EF"/>
    <w:rsid w:val="00727FC0"/>
    <w:rsid w:val="00767FA1"/>
    <w:rsid w:val="007750DC"/>
    <w:rsid w:val="00777298"/>
    <w:rsid w:val="007A4A1E"/>
    <w:rsid w:val="00801B95"/>
    <w:rsid w:val="008167F6"/>
    <w:rsid w:val="00824C86"/>
    <w:rsid w:val="00890B8F"/>
    <w:rsid w:val="008B2A0F"/>
    <w:rsid w:val="008B3DFF"/>
    <w:rsid w:val="008C1E48"/>
    <w:rsid w:val="008C2CE4"/>
    <w:rsid w:val="008E74B3"/>
    <w:rsid w:val="009172A6"/>
    <w:rsid w:val="00917FAA"/>
    <w:rsid w:val="00936A10"/>
    <w:rsid w:val="00937754"/>
    <w:rsid w:val="009A3CBA"/>
    <w:rsid w:val="009A7606"/>
    <w:rsid w:val="009C6E0B"/>
    <w:rsid w:val="009F5D6D"/>
    <w:rsid w:val="00A004F2"/>
    <w:rsid w:val="00A14667"/>
    <w:rsid w:val="00A3082D"/>
    <w:rsid w:val="00A32801"/>
    <w:rsid w:val="00A34483"/>
    <w:rsid w:val="00A70D60"/>
    <w:rsid w:val="00A90A47"/>
    <w:rsid w:val="00AC5E28"/>
    <w:rsid w:val="00AF0BEE"/>
    <w:rsid w:val="00B152FC"/>
    <w:rsid w:val="00B50AC4"/>
    <w:rsid w:val="00B8751F"/>
    <w:rsid w:val="00BB2A94"/>
    <w:rsid w:val="00BC379C"/>
    <w:rsid w:val="00BF43D8"/>
    <w:rsid w:val="00C61527"/>
    <w:rsid w:val="00C75093"/>
    <w:rsid w:val="00C76765"/>
    <w:rsid w:val="00C94891"/>
    <w:rsid w:val="00CB1D4B"/>
    <w:rsid w:val="00CD3233"/>
    <w:rsid w:val="00D352E3"/>
    <w:rsid w:val="00D43712"/>
    <w:rsid w:val="00D468F0"/>
    <w:rsid w:val="00D8592D"/>
    <w:rsid w:val="00DA2B55"/>
    <w:rsid w:val="00DD279B"/>
    <w:rsid w:val="00DF6BF6"/>
    <w:rsid w:val="00E23F81"/>
    <w:rsid w:val="00E27C03"/>
    <w:rsid w:val="00E46321"/>
    <w:rsid w:val="00E6509E"/>
    <w:rsid w:val="00E66AD9"/>
    <w:rsid w:val="00E70A37"/>
    <w:rsid w:val="00E846E5"/>
    <w:rsid w:val="00EC1483"/>
    <w:rsid w:val="00EC6A02"/>
    <w:rsid w:val="00EE6F69"/>
    <w:rsid w:val="00F3779F"/>
    <w:rsid w:val="00F7743F"/>
    <w:rsid w:val="00FB623C"/>
    <w:rsid w:val="00FC420F"/>
    <w:rsid w:val="00FC56DD"/>
    <w:rsid w:val="00FD509E"/>
    <w:rsid w:val="00FE2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1AC20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A7D3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D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283</Words>
  <Characters>1618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3</cp:revision>
  <dcterms:created xsi:type="dcterms:W3CDTF">2022-06-30T19:54:00Z</dcterms:created>
  <dcterms:modified xsi:type="dcterms:W3CDTF">2022-06-30T20:35:00Z</dcterms:modified>
</cp:coreProperties>
</file>